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1E9B6" w14:textId="52692095" w:rsidR="00E922FF" w:rsidRPr="006F5CBA" w:rsidRDefault="000A28D9" w:rsidP="00E922FF">
      <w:pPr>
        <w:spacing w:after="0"/>
        <w:jc w:val="both"/>
        <w:rPr>
          <w:rFonts w:ascii="Times New Roman" w:hAnsi="Times New Roman" w:cs="Times New Roman"/>
          <w:b/>
          <w:lang w:val="en-GB"/>
        </w:rPr>
      </w:pPr>
      <w:r w:rsidRPr="006F5CBA">
        <w:rPr>
          <w:rFonts w:ascii="Times New Roman" w:hAnsi="Times New Roman" w:cs="Times New Roman"/>
          <w:b/>
          <w:lang w:val="en-US"/>
        </w:rPr>
        <w:t xml:space="preserve">Supplemental </w:t>
      </w:r>
      <w:r w:rsidR="00BD7667">
        <w:rPr>
          <w:rFonts w:ascii="Times New Roman" w:hAnsi="Times New Roman" w:cs="Times New Roman"/>
          <w:b/>
          <w:lang w:val="en-US"/>
        </w:rPr>
        <w:t>Table</w:t>
      </w:r>
      <w:r w:rsidRPr="006F5CBA">
        <w:rPr>
          <w:rFonts w:ascii="Times New Roman" w:hAnsi="Times New Roman" w:cs="Times New Roman"/>
          <w:b/>
          <w:lang w:val="en-US"/>
        </w:rPr>
        <w:t xml:space="preserve"> 1</w:t>
      </w:r>
      <w:r w:rsidR="004236CD">
        <w:rPr>
          <w:rFonts w:ascii="Times New Roman" w:hAnsi="Times New Roman" w:cs="Times New Roman"/>
          <w:b/>
          <w:lang w:val="en-US"/>
        </w:rPr>
        <w:t>:</w:t>
      </w:r>
      <w:r w:rsidR="00E922FF" w:rsidRPr="006F5CBA">
        <w:rPr>
          <w:rFonts w:ascii="Times New Roman" w:hAnsi="Times New Roman" w:cs="Times New Roman"/>
          <w:b/>
          <w:lang w:val="en-US"/>
        </w:rPr>
        <w:t xml:space="preserve"> </w:t>
      </w:r>
      <w:r w:rsidR="00E922FF" w:rsidRPr="006F5CBA">
        <w:rPr>
          <w:rFonts w:ascii="Times New Roman" w:hAnsi="Times New Roman" w:cs="Times New Roman"/>
          <w:lang w:val="en-GB"/>
        </w:rPr>
        <w:t>Statistical analysis</w:t>
      </w:r>
      <w:r w:rsidR="009A7DC7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14:paraId="4B6FB020" w14:textId="77777777" w:rsidR="00E922FF" w:rsidRPr="006F5CBA" w:rsidRDefault="00E922FF" w:rsidP="00E922FF">
      <w:pPr>
        <w:spacing w:after="0"/>
        <w:jc w:val="both"/>
        <w:rPr>
          <w:rFonts w:ascii="Times New Roman" w:hAnsi="Times New Roman" w:cs="Times New Roman"/>
          <w:b/>
          <w:lang w:val="en-GB"/>
        </w:rPr>
      </w:pP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277"/>
        <w:gridCol w:w="1701"/>
        <w:gridCol w:w="1275"/>
        <w:gridCol w:w="2268"/>
        <w:gridCol w:w="4253"/>
      </w:tblGrid>
      <w:tr w:rsidR="00A10E75" w:rsidRPr="006F5CBA" w14:paraId="3C5D27E2" w14:textId="037A6075" w:rsidTr="00DD6DCA">
        <w:tc>
          <w:tcPr>
            <w:tcW w:w="1277" w:type="dxa"/>
            <w:vAlign w:val="center"/>
          </w:tcPr>
          <w:p w14:paraId="477459F9" w14:textId="59403FED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hort experiment</w:t>
            </w:r>
          </w:p>
        </w:tc>
        <w:tc>
          <w:tcPr>
            <w:tcW w:w="1701" w:type="dxa"/>
            <w:vAlign w:val="center"/>
          </w:tcPr>
          <w:p w14:paraId="16C4A0A2" w14:textId="23F6A067" w:rsidR="00A10E75" w:rsidRPr="006F5CBA" w:rsidRDefault="00A10E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riments</w:t>
            </w:r>
          </w:p>
        </w:tc>
        <w:tc>
          <w:tcPr>
            <w:tcW w:w="1275" w:type="dxa"/>
            <w:vAlign w:val="center"/>
          </w:tcPr>
          <w:p w14:paraId="105314A3" w14:textId="77777777" w:rsidR="00A10E75" w:rsidRPr="006F5CBA" w:rsidRDefault="00A10E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2268" w:type="dxa"/>
          </w:tcPr>
          <w:p w14:paraId="5E4B6404" w14:textId="77777777" w:rsidR="00A10E75" w:rsidRPr="006F5CBA" w:rsidRDefault="00A10E75" w:rsidP="003B7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 </w:t>
            </w:r>
          </w:p>
          <w:p w14:paraId="0D48CD24" w14:textId="19F33070" w:rsidR="00A10E75" w:rsidRPr="006F5CBA" w:rsidRDefault="00A10E75" w:rsidP="003B7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animals or samples</w:t>
            </w:r>
          </w:p>
        </w:tc>
        <w:tc>
          <w:tcPr>
            <w:tcW w:w="4253" w:type="dxa"/>
          </w:tcPr>
          <w:p w14:paraId="3CF28FD5" w14:textId="77777777" w:rsidR="00A10E75" w:rsidRPr="006F5CBA" w:rsidRDefault="00A10E75" w:rsidP="003B7D7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  <w:p w14:paraId="4084A93C" w14:textId="28BC8526" w:rsidR="00A10E75" w:rsidRPr="006F5CBA" w:rsidRDefault="00A10E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p&lt;0.05; **p&lt;0.01; ***p&lt;0.001, ****p&lt;0.0001</w:t>
            </w:r>
          </w:p>
        </w:tc>
      </w:tr>
      <w:tr w:rsidR="00A10E75" w:rsidRPr="006F5CBA" w14:paraId="5D752B98" w14:textId="235E7AF5" w:rsidTr="00DD6DCA">
        <w:tc>
          <w:tcPr>
            <w:tcW w:w="1277" w:type="dxa"/>
            <w:vAlign w:val="center"/>
          </w:tcPr>
          <w:p w14:paraId="407CA5E0" w14:textId="77777777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14:paraId="563A712B" w14:textId="08F45985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5CCFCEB5" w14:textId="55AC836B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ing reflex latency time</w:t>
            </w:r>
          </w:p>
          <w:p w14:paraId="2B39EC24" w14:textId="4D67F846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2A)</w:t>
            </w:r>
          </w:p>
        </w:tc>
        <w:tc>
          <w:tcPr>
            <w:tcW w:w="1275" w:type="dxa"/>
            <w:vAlign w:val="center"/>
          </w:tcPr>
          <w:p w14:paraId="6824FA9E" w14:textId="77777777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-way ANOVA,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erron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est</w:t>
            </w:r>
          </w:p>
        </w:tc>
        <w:tc>
          <w:tcPr>
            <w:tcW w:w="2268" w:type="dxa"/>
            <w:vAlign w:val="center"/>
          </w:tcPr>
          <w:p w14:paraId="33D624AF" w14:textId="797D8403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n= 22</w:t>
            </w:r>
          </w:p>
          <w:p w14:paraId="1CD46E5D" w14:textId="7744430B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/g n= 22</w:t>
            </w:r>
          </w:p>
          <w:p w14:paraId="7C769351" w14:textId="215153C4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0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 n= 19</w:t>
            </w:r>
          </w:p>
          <w:p w14:paraId="7B5866D2" w14:textId="58A1355B" w:rsidR="00A10E75" w:rsidRPr="006F5CBA" w:rsidRDefault="00A10E75" w:rsidP="0039775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00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g n= 22</w:t>
            </w:r>
          </w:p>
        </w:tc>
        <w:tc>
          <w:tcPr>
            <w:tcW w:w="4253" w:type="dxa"/>
            <w:vAlign w:val="center"/>
          </w:tcPr>
          <w:p w14:paraId="1112C78F" w14:textId="7ED09FE1" w:rsidR="00A10E75" w:rsidRPr="006F5CBA" w:rsidRDefault="00A10E75" w:rsidP="005A0A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CD3109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r w:rsidR="00CD3109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(</w:t>
            </w:r>
            <w:proofErr w:type="spellStart"/>
            <w:r w:rsidR="00CD3109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187E7D96" w14:textId="16772BE7" w:rsidR="00A10E75" w:rsidRPr="006F5CBA" w:rsidRDefault="00A10E75" w:rsidP="005A0A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2, 40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5.167 p&lt; 0.0001</w:t>
            </w:r>
          </w:p>
          <w:p w14:paraId="0275402B" w14:textId="74DBEC92" w:rsidR="00A10E75" w:rsidRPr="006F5CBA" w:rsidRDefault="00A10E75" w:rsidP="005A0A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3, 40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09.3 p&lt; 0.0001</w:t>
            </w:r>
          </w:p>
          <w:p w14:paraId="38F21F62" w14:textId="340F8AF6" w:rsidR="00A10E75" w:rsidRPr="006F5CBA" w:rsidRDefault="00A10E75" w:rsidP="005A0A9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40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35.2 p&lt; 0.0001</w:t>
            </w:r>
          </w:p>
          <w:p w14:paraId="096D7975" w14:textId="77777777" w:rsidR="00A10E75" w:rsidRPr="006F5CBA" w:rsidRDefault="00A10E75" w:rsidP="00E02980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0 min</w:t>
            </w:r>
          </w:p>
          <w:p w14:paraId="47D93806" w14:textId="44EC29E0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vs</w:t>
            </w:r>
            <w:proofErr w:type="spellEnd"/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&lt;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***</w:t>
            </w:r>
          </w:p>
          <w:p w14:paraId="734712B2" w14:textId="1464BD95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*</w:t>
            </w:r>
          </w:p>
          <w:p w14:paraId="08A532AD" w14:textId="12AAF7E7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••••</w:t>
            </w:r>
          </w:p>
          <w:p w14:paraId="4495BBA3" w14:textId="2B060F12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••••</w:t>
            </w:r>
          </w:p>
          <w:p w14:paraId="3F4C3D2C" w14:textId="77777777" w:rsidR="00A10E75" w:rsidRPr="006F5CBA" w:rsidRDefault="00A10E75" w:rsidP="005A0A9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5 min</w:t>
            </w:r>
          </w:p>
          <w:p w14:paraId="6AD39C78" w14:textId="2FDF839A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***</w:t>
            </w:r>
          </w:p>
          <w:p w14:paraId="53269F7A" w14:textId="21F73793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*</w:t>
            </w:r>
          </w:p>
          <w:p w14:paraId="0BC0FD24" w14:textId="59FA1DEC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••••</w:t>
            </w:r>
          </w:p>
          <w:p w14:paraId="05BBFE30" w14:textId="13CE56C0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••••</w:t>
            </w:r>
          </w:p>
          <w:p w14:paraId="18131C15" w14:textId="6BF2F034" w:rsidR="00A10E75" w:rsidRPr="006F5CBA" w:rsidRDefault="00A10E75" w:rsidP="005A0A9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10 min</w:t>
            </w:r>
          </w:p>
          <w:p w14:paraId="3028FE4A" w14:textId="2DEC7A1F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****</w:t>
            </w:r>
          </w:p>
          <w:p w14:paraId="2FB01A40" w14:textId="33ECA527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*</w:t>
            </w:r>
          </w:p>
          <w:p w14:paraId="11EBDA07" w14:textId="01978AD4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••••</w:t>
            </w:r>
          </w:p>
          <w:p w14:paraId="4579D9F6" w14:textId="77777777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</w:p>
          <w:p w14:paraId="2017EAAE" w14:textId="6EAB998A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= 0.0074 ••</w:t>
            </w:r>
          </w:p>
          <w:p w14:paraId="482E47E8" w14:textId="77777777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</w:p>
          <w:p w14:paraId="5092C829" w14:textId="32896407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= 0.0053 ##</w:t>
            </w:r>
          </w:p>
          <w:p w14:paraId="2A15BA84" w14:textId="77777777" w:rsidR="00A10E75" w:rsidRPr="006F5CBA" w:rsidRDefault="00A10E75" w:rsidP="005A0A92">
            <w:pPr>
              <w:spacing w:before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t 15 min</w:t>
            </w:r>
          </w:p>
          <w:p w14:paraId="1EA129D4" w14:textId="4C021F7C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*</w:t>
            </w:r>
          </w:p>
          <w:p w14:paraId="27CE759F" w14:textId="2DB5928D" w:rsidR="00A10E75" w:rsidRPr="006F5CBA" w:rsidRDefault="00A10E75" w:rsidP="00812CA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/g </w:t>
            </w:r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p= 0.0002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***</w:t>
            </w:r>
          </w:p>
          <w:p w14:paraId="26AD4511" w14:textId="77777777" w:rsidR="00A10E75" w:rsidRPr="006F5CBA" w:rsidRDefault="00A10E7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50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250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ng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/g </w:t>
            </w:r>
          </w:p>
          <w:p w14:paraId="368312CE" w14:textId="7CFC6F2D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= 0.0181 #</w:t>
            </w:r>
          </w:p>
        </w:tc>
      </w:tr>
      <w:tr w:rsidR="00A10E75" w:rsidRPr="006F5CBA" w14:paraId="61ABF5F6" w14:textId="5DF761E1" w:rsidTr="00DD6DCA">
        <w:tc>
          <w:tcPr>
            <w:tcW w:w="1277" w:type="dxa"/>
            <w:vMerge w:val="restart"/>
            <w:vAlign w:val="center"/>
          </w:tcPr>
          <w:p w14:paraId="58EFE1F7" w14:textId="672B562F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DE772F" w14:textId="77777777" w:rsidR="00A10E75" w:rsidRPr="006F5CBA" w:rsidRDefault="00A10E75" w:rsidP="00DE03C4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</w:t>
            </w:r>
          </w:p>
          <w:p w14:paraId="7708533C" w14:textId="56E36D21" w:rsidR="00A10E75" w:rsidRPr="006F5CBA" w:rsidRDefault="00A10E75" w:rsidP="00DE03C4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litters)</w:t>
            </w:r>
          </w:p>
        </w:tc>
        <w:tc>
          <w:tcPr>
            <w:tcW w:w="1701" w:type="dxa"/>
            <w:vAlign w:val="center"/>
          </w:tcPr>
          <w:p w14:paraId="73166059" w14:textId="1B145B89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 movements</w:t>
            </w:r>
          </w:p>
          <w:p w14:paraId="5E55329A" w14:textId="3B88C6AA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2B)</w:t>
            </w:r>
          </w:p>
        </w:tc>
        <w:tc>
          <w:tcPr>
            <w:tcW w:w="1275" w:type="dxa"/>
            <w:vAlign w:val="center"/>
          </w:tcPr>
          <w:p w14:paraId="11B5A5E0" w14:textId="50760D1F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  <w:tc>
          <w:tcPr>
            <w:tcW w:w="2268" w:type="dxa"/>
            <w:vAlign w:val="center"/>
          </w:tcPr>
          <w:p w14:paraId="1817B3AB" w14:textId="093A4319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 n= 7,</w:t>
            </w:r>
          </w:p>
          <w:p w14:paraId="32D9C877" w14:textId="1B2CD9AC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7</w:t>
            </w:r>
          </w:p>
          <w:p w14:paraId="3ED27467" w14:textId="22A748D1" w:rsidR="00A10E75" w:rsidRPr="006F5CBA" w:rsidRDefault="00A10E7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7</w:t>
            </w:r>
          </w:p>
        </w:tc>
        <w:tc>
          <w:tcPr>
            <w:tcW w:w="4253" w:type="dxa"/>
            <w:vAlign w:val="center"/>
          </w:tcPr>
          <w:p w14:paraId="3926ABDF" w14:textId="3CCEC75C" w:rsidR="00A05DF1" w:rsidRPr="006F5CBA" w:rsidRDefault="00A05DF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statistic = 13.78</w:t>
            </w:r>
          </w:p>
          <w:p w14:paraId="59D31FA6" w14:textId="29C3F328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treated p= 0.0015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14:paraId="5FA54098" w14:textId="5D5412E5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 w:rsidDel="00FF42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 0.0134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A10E75" w:rsidRPr="006F5CBA" w14:paraId="7D7D6873" w14:textId="2F15424C" w:rsidTr="00DD6DCA">
        <w:tc>
          <w:tcPr>
            <w:tcW w:w="1277" w:type="dxa"/>
            <w:vMerge/>
            <w:vAlign w:val="center"/>
          </w:tcPr>
          <w:p w14:paraId="3B29FE5E" w14:textId="1B9C4D00" w:rsidR="00A10E75" w:rsidRPr="006F5CBA" w:rsidRDefault="00A10E75" w:rsidP="00DE03C4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75137FE" w14:textId="77777777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</w:t>
            </w:r>
          </w:p>
          <w:p w14:paraId="4EDEBC25" w14:textId="06A14FA6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2F)</w:t>
            </w:r>
          </w:p>
        </w:tc>
        <w:tc>
          <w:tcPr>
            <w:tcW w:w="1275" w:type="dxa"/>
            <w:vAlign w:val="center"/>
          </w:tcPr>
          <w:p w14:paraId="4FDECCE5" w14:textId="03620945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0CBB7D92" w14:textId="477245C7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9</w:t>
            </w:r>
          </w:p>
          <w:p w14:paraId="60E09DCD" w14:textId="05EBC36E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9</w:t>
            </w:r>
          </w:p>
        </w:tc>
        <w:tc>
          <w:tcPr>
            <w:tcW w:w="4253" w:type="dxa"/>
            <w:vAlign w:val="center"/>
          </w:tcPr>
          <w:p w14:paraId="2412BA2F" w14:textId="03C3E920" w:rsidR="00A10E75" w:rsidRPr="006F5CBA" w:rsidRDefault="00A05DF1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13.00 </w:t>
            </w:r>
            <w:r w:rsidR="00A10E7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142 *</w:t>
            </w:r>
          </w:p>
        </w:tc>
      </w:tr>
      <w:tr w:rsidR="00A10E75" w:rsidRPr="006F5CBA" w14:paraId="1AE4DA2E" w14:textId="73EF023D" w:rsidTr="00DD6DCA">
        <w:tc>
          <w:tcPr>
            <w:tcW w:w="1277" w:type="dxa"/>
            <w:vAlign w:val="center"/>
          </w:tcPr>
          <w:p w14:paraId="3171929E" w14:textId="77777777" w:rsidR="00A10E75" w:rsidRPr="006F5CBA" w:rsidRDefault="00A10E75" w:rsidP="00DE03C4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</w:t>
            </w:r>
          </w:p>
          <w:p w14:paraId="6B4A0D31" w14:textId="0A8F2B02" w:rsidR="00A10E75" w:rsidRPr="006F5CBA" w:rsidRDefault="00A10E75" w:rsidP="00DE03C4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 litters)</w:t>
            </w:r>
          </w:p>
        </w:tc>
        <w:tc>
          <w:tcPr>
            <w:tcW w:w="1701" w:type="dxa"/>
            <w:vAlign w:val="center"/>
          </w:tcPr>
          <w:p w14:paraId="4039A94B" w14:textId="77777777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as analysis</w:t>
            </w:r>
          </w:p>
          <w:p w14:paraId="25A1D7C7" w14:textId="40B50829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2C-D-E)</w:t>
            </w:r>
          </w:p>
        </w:tc>
        <w:tc>
          <w:tcPr>
            <w:tcW w:w="1275" w:type="dxa"/>
            <w:vAlign w:val="center"/>
          </w:tcPr>
          <w:p w14:paraId="3FDE9569" w14:textId="071A2C8D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3748454F" w14:textId="7C06E562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8</w:t>
            </w:r>
          </w:p>
          <w:p w14:paraId="36BB90D8" w14:textId="60E91073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8</w:t>
            </w:r>
          </w:p>
          <w:p w14:paraId="7D820958" w14:textId="0458E92D" w:rsidR="00A10E75" w:rsidRPr="006F5CBA" w:rsidRDefault="00A10E75" w:rsidP="00DE03C4">
            <w:pPr>
              <w:spacing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(Values represent the number of pooled samples. Blood of 7 pups was pooled by sample)</w:t>
            </w:r>
          </w:p>
        </w:tc>
        <w:tc>
          <w:tcPr>
            <w:tcW w:w="4253" w:type="dxa"/>
            <w:vAlign w:val="center"/>
          </w:tcPr>
          <w:p w14:paraId="63B5D2BE" w14:textId="3D140B98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. 1C </w:t>
            </w:r>
            <w:r w:rsidR="00D377D9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6.00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47 **</w:t>
            </w:r>
          </w:p>
          <w:p w14:paraId="00AD7EC4" w14:textId="450DA42E" w:rsidR="00A10E75" w:rsidRPr="006F5CBA" w:rsidRDefault="00A10E75" w:rsidP="00DE03C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g 1D </w:t>
            </w:r>
            <w:r w:rsidR="00D377D9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6.00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74 **</w:t>
            </w:r>
          </w:p>
        </w:tc>
      </w:tr>
      <w:tr w:rsidR="00A10E75" w:rsidRPr="006F5CBA" w14:paraId="0D19FAEC" w14:textId="33A932A8" w:rsidTr="00DD6DCA">
        <w:tc>
          <w:tcPr>
            <w:tcW w:w="1277" w:type="dxa"/>
            <w:vAlign w:val="center"/>
          </w:tcPr>
          <w:p w14:paraId="114E4F4B" w14:textId="152D530F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14:paraId="0DAC39AD" w14:textId="0444B40F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litters)</w:t>
            </w:r>
          </w:p>
        </w:tc>
        <w:tc>
          <w:tcPr>
            <w:tcW w:w="1701" w:type="dxa"/>
            <w:vAlign w:val="center"/>
          </w:tcPr>
          <w:p w14:paraId="5892DA4C" w14:textId="12E8F283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 production</w:t>
            </w:r>
          </w:p>
          <w:p w14:paraId="14CD74CF" w14:textId="6828F99F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3D)</w:t>
            </w:r>
          </w:p>
        </w:tc>
        <w:tc>
          <w:tcPr>
            <w:tcW w:w="1275" w:type="dxa"/>
            <w:vAlign w:val="center"/>
          </w:tcPr>
          <w:p w14:paraId="08E1F84A" w14:textId="4486781B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4F55DF92" w14:textId="39C8ECBC" w:rsidR="00A10E75" w:rsidRPr="006F5CBA" w:rsidRDefault="00A10E75" w:rsidP="00C53C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7</w:t>
            </w:r>
          </w:p>
          <w:p w14:paraId="2F45B35C" w14:textId="77777777" w:rsidR="00C53C0C" w:rsidRPr="006F5CBA" w:rsidRDefault="00C53C0C" w:rsidP="00C53C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10 min:</w:t>
            </w:r>
          </w:p>
          <w:p w14:paraId="76BEF2CD" w14:textId="0C5309BF" w:rsidR="00A10E75" w:rsidRPr="006F5CBA" w:rsidRDefault="00C53C0C" w:rsidP="00C53C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10E7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 6</w:t>
            </w:r>
          </w:p>
          <w:p w14:paraId="10A71651" w14:textId="77777777" w:rsidR="00C53C0C" w:rsidRPr="006F5CBA" w:rsidRDefault="00A10E75" w:rsidP="00C53C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 5 hours</w:t>
            </w:r>
            <w:r w:rsidR="00C53C0C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C6EB1F7" w14:textId="750FE263" w:rsidR="00C53C0C" w:rsidRPr="006F5CBA" w:rsidRDefault="00C53C0C" w:rsidP="00C53C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5</w:t>
            </w:r>
          </w:p>
        </w:tc>
        <w:tc>
          <w:tcPr>
            <w:tcW w:w="4253" w:type="dxa"/>
            <w:vAlign w:val="center"/>
          </w:tcPr>
          <w:p w14:paraId="264EEF1A" w14:textId="77777777" w:rsidR="00A10E75" w:rsidRPr="006F5CBA" w:rsidRDefault="00A10E75" w:rsidP="005A0A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10 min</w:t>
            </w:r>
          </w:p>
          <w:p w14:paraId="53EB1508" w14:textId="2A3F4F0C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377D9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2.00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= 0.0047 </w:t>
            </w:r>
            <w:r w:rsidR="00C53C0C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</w:t>
            </w:r>
          </w:p>
          <w:p w14:paraId="376FFE13" w14:textId="59C8493D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 w:rsidDel="003978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377D9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4.00 </w:t>
            </w:r>
            <w:r w:rsidR="00C53C0C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303 #</w:t>
            </w:r>
          </w:p>
          <w:p w14:paraId="5BDCD495" w14:textId="77777777" w:rsidR="00A10E75" w:rsidRPr="006F5CBA" w:rsidRDefault="00A10E75" w:rsidP="005A0A9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t 5 hours</w:t>
            </w:r>
          </w:p>
          <w:p w14:paraId="2DAE26F9" w14:textId="73AE86BE" w:rsidR="00A10E75" w:rsidRPr="006F5CBA" w:rsidRDefault="00A10E75" w:rsidP="00C53C0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377D9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0.00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= 0.0025 </w:t>
            </w:r>
            <w:r w:rsidR="00C53C0C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</w:t>
            </w:r>
          </w:p>
        </w:tc>
      </w:tr>
      <w:tr w:rsidR="00A10E75" w:rsidRPr="006F5CBA" w14:paraId="06C04899" w14:textId="613DB3DE" w:rsidTr="00DD6DCA">
        <w:tc>
          <w:tcPr>
            <w:tcW w:w="1277" w:type="dxa"/>
            <w:vAlign w:val="center"/>
          </w:tcPr>
          <w:p w14:paraId="20F65CF5" w14:textId="4B22E2C1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14:paraId="1B82D619" w14:textId="2658D6DB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litters)</w:t>
            </w:r>
          </w:p>
        </w:tc>
        <w:tc>
          <w:tcPr>
            <w:tcW w:w="1701" w:type="dxa"/>
            <w:vAlign w:val="center"/>
          </w:tcPr>
          <w:p w14:paraId="38BBE8C1" w14:textId="232D4A29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 situ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pase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y</w:t>
            </w:r>
          </w:p>
          <w:p w14:paraId="1BDD16B9" w14:textId="470CF39E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3G)</w:t>
            </w:r>
          </w:p>
        </w:tc>
        <w:tc>
          <w:tcPr>
            <w:tcW w:w="1275" w:type="dxa"/>
            <w:vAlign w:val="center"/>
          </w:tcPr>
          <w:p w14:paraId="0661C918" w14:textId="061DC5E5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5A2E6333" w14:textId="56EAC937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6</w:t>
            </w:r>
          </w:p>
          <w:p w14:paraId="5E45E109" w14:textId="2288CD19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6</w:t>
            </w:r>
          </w:p>
        </w:tc>
        <w:tc>
          <w:tcPr>
            <w:tcW w:w="4253" w:type="dxa"/>
            <w:vAlign w:val="center"/>
          </w:tcPr>
          <w:p w14:paraId="39D6F6A1" w14:textId="09742236" w:rsidR="00A10E75" w:rsidRPr="006F5CBA" w:rsidRDefault="00D377D9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F62556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 5.00 p</w:t>
            </w:r>
            <w:r w:rsidR="00A10E7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411 *</w:t>
            </w:r>
          </w:p>
        </w:tc>
      </w:tr>
      <w:tr w:rsidR="00A10E75" w:rsidRPr="006F5CBA" w14:paraId="02CF599A" w14:textId="4A065A63" w:rsidTr="00DD6DCA">
        <w:tc>
          <w:tcPr>
            <w:tcW w:w="1277" w:type="dxa"/>
            <w:vAlign w:val="center"/>
          </w:tcPr>
          <w:p w14:paraId="07B62769" w14:textId="7EF66D20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3CB71002" w14:textId="7212AB07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 litters)</w:t>
            </w:r>
          </w:p>
        </w:tc>
        <w:tc>
          <w:tcPr>
            <w:tcW w:w="1701" w:type="dxa"/>
            <w:vAlign w:val="center"/>
          </w:tcPr>
          <w:p w14:paraId="19ADBB59" w14:textId="055C3056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fragmentation</w:t>
            </w:r>
          </w:p>
          <w:p w14:paraId="38F90DCA" w14:textId="7530ED34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3J)</w:t>
            </w:r>
          </w:p>
        </w:tc>
        <w:tc>
          <w:tcPr>
            <w:tcW w:w="1275" w:type="dxa"/>
            <w:vAlign w:val="center"/>
          </w:tcPr>
          <w:p w14:paraId="2B758BCA" w14:textId="6BDB9AB0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 Whitney test and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skal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  <w:tc>
          <w:tcPr>
            <w:tcW w:w="2268" w:type="dxa"/>
            <w:vAlign w:val="center"/>
          </w:tcPr>
          <w:p w14:paraId="04BFDC96" w14:textId="7108DBC6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6</w:t>
            </w:r>
          </w:p>
          <w:p w14:paraId="3E8A0AB3" w14:textId="7BE42CBE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6</w:t>
            </w:r>
          </w:p>
          <w:p w14:paraId="4E1D7E72" w14:textId="59E8162B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6</w:t>
            </w:r>
          </w:p>
        </w:tc>
        <w:tc>
          <w:tcPr>
            <w:tcW w:w="4253" w:type="dxa"/>
            <w:vAlign w:val="center"/>
          </w:tcPr>
          <w:p w14:paraId="52C2DA2E" w14:textId="4C184D54" w:rsidR="00A10E75" w:rsidRPr="006F5CBA" w:rsidRDefault="00D377D9" w:rsidP="00812C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nn-Whitney</w:t>
            </w:r>
            <w:r w:rsidR="007334F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= 67.00</w:t>
            </w:r>
          </w:p>
          <w:p w14:paraId="26B11B04" w14:textId="38A63C54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 0.0275 *</w:t>
            </w:r>
          </w:p>
          <w:p w14:paraId="09CBA869" w14:textId="441A9FF5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ruskall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Wallis </w:t>
            </w:r>
            <w:r w:rsidR="00D377D9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istic = 29.14</w:t>
            </w:r>
          </w:p>
          <w:p w14:paraId="4C103E19" w14:textId="421F72A2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75FEF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p&lt; 0.0001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###</w:t>
            </w:r>
          </w:p>
          <w:p w14:paraId="5C88AFDB" w14:textId="4EA8F8B2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 w:rsidDel="006F70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14 ##</w:t>
            </w:r>
          </w:p>
        </w:tc>
      </w:tr>
      <w:tr w:rsidR="00A10E75" w:rsidRPr="006F5CBA" w14:paraId="3800F355" w14:textId="07971702" w:rsidTr="00DD6DCA">
        <w:tc>
          <w:tcPr>
            <w:tcW w:w="1277" w:type="dxa"/>
            <w:vAlign w:val="center"/>
          </w:tcPr>
          <w:p w14:paraId="3940C689" w14:textId="77777777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</w:t>
            </w:r>
          </w:p>
          <w:p w14:paraId="61DF915C" w14:textId="7A20AC19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litters)</w:t>
            </w:r>
          </w:p>
        </w:tc>
        <w:tc>
          <w:tcPr>
            <w:tcW w:w="1701" w:type="dxa"/>
            <w:vAlign w:val="center"/>
          </w:tcPr>
          <w:p w14:paraId="69A380D3" w14:textId="77777777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lammatory cytokines </w:t>
            </w:r>
          </w:p>
          <w:p w14:paraId="58D87054" w14:textId="37A75693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3K-L-M)</w:t>
            </w:r>
          </w:p>
        </w:tc>
        <w:tc>
          <w:tcPr>
            <w:tcW w:w="1275" w:type="dxa"/>
            <w:vAlign w:val="center"/>
          </w:tcPr>
          <w:p w14:paraId="025A34AA" w14:textId="3E3828B5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test</w:t>
            </w:r>
          </w:p>
        </w:tc>
        <w:tc>
          <w:tcPr>
            <w:tcW w:w="2268" w:type="dxa"/>
            <w:vAlign w:val="center"/>
          </w:tcPr>
          <w:p w14:paraId="13ED850D" w14:textId="29B10EE9" w:rsidR="00A10E75" w:rsidRPr="006F5CBA" w:rsidRDefault="00A10E75" w:rsidP="00C236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9</w:t>
            </w:r>
          </w:p>
          <w:p w14:paraId="1A16031D" w14:textId="0895BB64" w:rsidR="00A10E75" w:rsidRPr="006F5CBA" w:rsidRDefault="00A10E75" w:rsidP="00C236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9</w:t>
            </w:r>
          </w:p>
          <w:p w14:paraId="59A311AF" w14:textId="5C5C2F8A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9</w:t>
            </w:r>
          </w:p>
        </w:tc>
        <w:tc>
          <w:tcPr>
            <w:tcW w:w="4253" w:type="dxa"/>
            <w:vAlign w:val="center"/>
          </w:tcPr>
          <w:p w14:paraId="7F724E4D" w14:textId="77777777" w:rsidR="00D377D9" w:rsidRPr="006F5CBA" w:rsidRDefault="00A10E75" w:rsidP="00D377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leukin 1 beta</w:t>
            </w:r>
          </w:p>
          <w:p w14:paraId="76518F6D" w14:textId="7681FE0B" w:rsidR="00A10E75" w:rsidRPr="006F5CBA" w:rsidRDefault="00D377D9" w:rsidP="00812C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statistic = 9.570</w:t>
            </w:r>
          </w:p>
          <w:p w14:paraId="7FA81F06" w14:textId="013CEBB7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bo/</w:t>
            </w:r>
            <w:proofErr w:type="spellStart"/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7 ##</w:t>
            </w:r>
          </w:p>
          <w:p w14:paraId="0263B27D" w14:textId="192B8388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34</w:t>
            </w:r>
          </w:p>
          <w:p w14:paraId="00B74FD5" w14:textId="3561A6CA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307 *</w:t>
            </w:r>
          </w:p>
          <w:p w14:paraId="5C43FF72" w14:textId="4D1DE43B" w:rsidR="00A10E75" w:rsidRPr="006F5CBA" w:rsidRDefault="00A10E75" w:rsidP="005A0A9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NF alpha</w:t>
            </w:r>
          </w:p>
          <w:p w14:paraId="30EE5C61" w14:textId="0D7F272D" w:rsidR="00D377D9" w:rsidRPr="006F5CBA" w:rsidRDefault="00D377D9" w:rsidP="00D377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statistic = 14.18</w:t>
            </w:r>
          </w:p>
          <w:p w14:paraId="625893A1" w14:textId="461B6DC4" w:rsidR="00A10E75" w:rsidRPr="006F5CBA" w:rsidRDefault="00A10E75" w:rsidP="008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bo/</w:t>
            </w:r>
            <w:proofErr w:type="spellStart"/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 0.0</w:t>
            </w:r>
            <w:r w:rsidR="00054ACA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##</w:t>
            </w:r>
          </w:p>
          <w:p w14:paraId="7B246957" w14:textId="3197578E" w:rsidR="00A10E75" w:rsidRPr="006F5CBA" w:rsidRDefault="00A10E75" w:rsidP="008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4 ##</w:t>
            </w:r>
          </w:p>
          <w:p w14:paraId="0EC979F6" w14:textId="1606C20C" w:rsidR="00A10E75" w:rsidRPr="006F5CBA" w:rsidRDefault="00A10E75" w:rsidP="008B24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C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s </w:t>
            </w: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p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0.3780</w:t>
            </w:r>
          </w:p>
          <w:p w14:paraId="56A606F6" w14:textId="77777777" w:rsidR="00A10E75" w:rsidRPr="006F5CBA" w:rsidRDefault="00A10E75" w:rsidP="005A0A9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F5CBA">
              <w:rPr>
                <w:rFonts w:ascii="Times New Roman" w:hAnsi="Times New Roman" w:cs="Times New Roman"/>
                <w:b/>
                <w:sz w:val="20"/>
                <w:szCs w:val="20"/>
              </w:rPr>
              <w:t>Interleukin</w:t>
            </w:r>
            <w:proofErr w:type="spellEnd"/>
            <w:r w:rsidRPr="006F5CB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  <w:p w14:paraId="4D9361CD" w14:textId="084EBD57" w:rsidR="00D377D9" w:rsidRPr="006F5CBA" w:rsidRDefault="00D377D9" w:rsidP="00D377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uskal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Wallis statistic = 4.542</w:t>
            </w:r>
          </w:p>
          <w:p w14:paraId="3A65F158" w14:textId="1C4F0993" w:rsidR="00A10E75" w:rsidRPr="006F5CBA" w:rsidRDefault="00A10E75" w:rsidP="008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14</w:t>
            </w:r>
          </w:p>
          <w:p w14:paraId="73E89EF9" w14:textId="1F2EFD42" w:rsidR="00A10E75" w:rsidRPr="006F5CBA" w:rsidRDefault="00A10E75" w:rsidP="008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75</w:t>
            </w:r>
          </w:p>
          <w:p w14:paraId="5FEA3BB2" w14:textId="68B690EF" w:rsidR="00A10E75" w:rsidRPr="006F5CBA" w:rsidRDefault="00A10E75" w:rsidP="008B24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</w:t>
            </w:r>
            <w:r w:rsidR="00F75FEF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3</w:t>
            </w:r>
          </w:p>
        </w:tc>
      </w:tr>
      <w:tr w:rsidR="00A10E75" w:rsidRPr="006F5CBA" w14:paraId="46106FEE" w14:textId="091E97E9" w:rsidTr="00DD6DCA">
        <w:tc>
          <w:tcPr>
            <w:tcW w:w="1277" w:type="dxa"/>
            <w:vAlign w:val="center"/>
          </w:tcPr>
          <w:p w14:paraId="2AC8CEDE" w14:textId="044B3E51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14:paraId="26E1F5C9" w14:textId="138B0249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 litters)</w:t>
            </w:r>
          </w:p>
        </w:tc>
        <w:tc>
          <w:tcPr>
            <w:tcW w:w="1701" w:type="dxa"/>
            <w:vAlign w:val="center"/>
          </w:tcPr>
          <w:p w14:paraId="67AD11C7" w14:textId="55EE027A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 analysis of GFAP</w:t>
            </w:r>
          </w:p>
          <w:p w14:paraId="758FFF45" w14:textId="5798A769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4C)</w:t>
            </w:r>
          </w:p>
        </w:tc>
        <w:tc>
          <w:tcPr>
            <w:tcW w:w="1275" w:type="dxa"/>
            <w:vAlign w:val="center"/>
          </w:tcPr>
          <w:p w14:paraId="5F3E7A4E" w14:textId="77777777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5D5E9941" w14:textId="165B3EAA" w:rsidR="00A10E75" w:rsidRPr="006F5CBA" w:rsidRDefault="00A10E75" w:rsidP="00C236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5</w:t>
            </w:r>
          </w:p>
          <w:p w14:paraId="4E98425C" w14:textId="76761433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5</w:t>
            </w:r>
          </w:p>
        </w:tc>
        <w:tc>
          <w:tcPr>
            <w:tcW w:w="4253" w:type="dxa"/>
            <w:vAlign w:val="center"/>
          </w:tcPr>
          <w:p w14:paraId="4236A979" w14:textId="71C16F0E" w:rsidR="00A10E75" w:rsidRPr="006F5CBA" w:rsidRDefault="00D377D9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C145A3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</w:t>
            </w:r>
            <w:r w:rsidR="007334F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  <w:r w:rsidR="00A10E7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159 *</w:t>
            </w:r>
          </w:p>
        </w:tc>
      </w:tr>
      <w:tr w:rsidR="00A10E75" w:rsidRPr="006F5CBA" w14:paraId="12C7F748" w14:textId="725D426F" w:rsidTr="00DD6DCA">
        <w:tc>
          <w:tcPr>
            <w:tcW w:w="1277" w:type="dxa"/>
            <w:vAlign w:val="center"/>
          </w:tcPr>
          <w:p w14:paraId="0BFB6AEC" w14:textId="26808938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  <w:p w14:paraId="7E5D24AB" w14:textId="47418AF8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 litters)</w:t>
            </w:r>
          </w:p>
        </w:tc>
        <w:tc>
          <w:tcPr>
            <w:tcW w:w="1701" w:type="dxa"/>
            <w:vAlign w:val="center"/>
          </w:tcPr>
          <w:p w14:paraId="0BF86539" w14:textId="459EF656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 GFAP</w:t>
            </w:r>
          </w:p>
          <w:p w14:paraId="27EAB6F6" w14:textId="2AF1DC12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4D)</w:t>
            </w:r>
          </w:p>
        </w:tc>
        <w:tc>
          <w:tcPr>
            <w:tcW w:w="1275" w:type="dxa"/>
            <w:vAlign w:val="center"/>
          </w:tcPr>
          <w:p w14:paraId="451239A7" w14:textId="61F7A5C8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0CC6AB98" w14:textId="1B94559D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3</w:t>
            </w:r>
          </w:p>
          <w:p w14:paraId="56B32FC2" w14:textId="27CB5E38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3</w:t>
            </w:r>
          </w:p>
        </w:tc>
        <w:tc>
          <w:tcPr>
            <w:tcW w:w="4253" w:type="dxa"/>
            <w:vAlign w:val="center"/>
          </w:tcPr>
          <w:p w14:paraId="2BC07EAA" w14:textId="24CE598F" w:rsidR="00A10E75" w:rsidRPr="006F5CBA" w:rsidRDefault="00D377D9" w:rsidP="005A0A9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C145A3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= 43.00 </w:t>
            </w:r>
            <w:r w:rsidR="00A10E7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355 *</w:t>
            </w:r>
          </w:p>
        </w:tc>
      </w:tr>
      <w:tr w:rsidR="00A10E75" w:rsidRPr="006F5CBA" w14:paraId="6A7CB61C" w14:textId="3C0C4E00" w:rsidTr="00DD6DCA">
        <w:tc>
          <w:tcPr>
            <w:tcW w:w="1277" w:type="dxa"/>
            <w:vAlign w:val="center"/>
          </w:tcPr>
          <w:p w14:paraId="25F0264A" w14:textId="2F175BCC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14:paraId="0ACD4385" w14:textId="08F9B788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(8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litter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9C35E1A" w14:textId="5654B5BF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ze lesion induced by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1C042915" w14:textId="571B025F" w:rsidR="00A10E75" w:rsidRPr="006F5CBA" w:rsidRDefault="00D33790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4G</w:t>
            </w:r>
            <w:r w:rsidR="00A10E75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73DC749B" w14:textId="40E1EE4A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n Whitney test</w:t>
            </w:r>
          </w:p>
        </w:tc>
        <w:tc>
          <w:tcPr>
            <w:tcW w:w="2268" w:type="dxa"/>
            <w:vAlign w:val="center"/>
          </w:tcPr>
          <w:p w14:paraId="0888E19F" w14:textId="1B5A900C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32</w:t>
            </w:r>
          </w:p>
          <w:p w14:paraId="175A59A7" w14:textId="4AA03E16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♂=14; ♀=18</w:t>
            </w:r>
          </w:p>
          <w:p w14:paraId="007AA372" w14:textId="5C9F1772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32</w:t>
            </w:r>
          </w:p>
          <w:p w14:paraId="1B871173" w14:textId="5E536AEC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♂=15; ♀=17</w:t>
            </w:r>
          </w:p>
        </w:tc>
        <w:tc>
          <w:tcPr>
            <w:tcW w:w="4253" w:type="dxa"/>
            <w:vAlign w:val="center"/>
          </w:tcPr>
          <w:p w14:paraId="418D403F" w14:textId="77777777" w:rsidR="00D377D9" w:rsidRPr="00D12A2F" w:rsidRDefault="00A10E75" w:rsidP="00812C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o/</w:t>
            </w: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i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2A2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bo/</w:t>
            </w: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Cl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both gender)</w:t>
            </w:r>
          </w:p>
          <w:p w14:paraId="61D7C5F9" w14:textId="62E67B10" w:rsidR="00A10E75" w:rsidRPr="006F5CBA" w:rsidRDefault="00D377D9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D33790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 250.5</w:t>
            </w:r>
          </w:p>
          <w:p w14:paraId="0D0A0A16" w14:textId="7FFF834C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03 ***</w:t>
            </w:r>
          </w:p>
          <w:p w14:paraId="3F0FC6DB" w14:textId="77777777" w:rsidR="00D377D9" w:rsidRPr="00D12A2F" w:rsidRDefault="00A10E75" w:rsidP="00317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o/</w:t>
            </w: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i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2A2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bo/</w:t>
            </w: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Cl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♂)</w:t>
            </w:r>
          </w:p>
          <w:p w14:paraId="72B6650C" w14:textId="5B4C926E" w:rsidR="00A10E75" w:rsidRPr="006F5CBA" w:rsidRDefault="00D377D9" w:rsidP="00317C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C145A3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 34.00</w:t>
            </w:r>
          </w:p>
          <w:p w14:paraId="0E9CD258" w14:textId="085D0AA0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18 **</w:t>
            </w:r>
          </w:p>
          <w:p w14:paraId="7ADCC7BB" w14:textId="77777777" w:rsidR="00D377D9" w:rsidRPr="00D12A2F" w:rsidRDefault="00A10E75" w:rsidP="00317C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bo/</w:t>
            </w: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mi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2A2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Ibo/</w:t>
            </w:r>
            <w:proofErr w:type="spellStart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Cl</w:t>
            </w:r>
            <w:proofErr w:type="spellEnd"/>
            <w:r w:rsidRPr="00D12A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♀)</w:t>
            </w:r>
          </w:p>
          <w:p w14:paraId="414D9F5A" w14:textId="02E757BC" w:rsidR="00A10E75" w:rsidRPr="006F5CBA" w:rsidRDefault="00D377D9" w:rsidP="00317C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n-Whitney </w:t>
            </w:r>
            <w:r w:rsidR="00C145A3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 92.50</w:t>
            </w:r>
          </w:p>
          <w:p w14:paraId="27B51F41" w14:textId="214010DC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420 *</w:t>
            </w:r>
          </w:p>
        </w:tc>
      </w:tr>
      <w:tr w:rsidR="00A10E75" w:rsidRPr="006F5CBA" w14:paraId="069E21F5" w14:textId="4316AABF" w:rsidTr="00DD6DCA">
        <w:tc>
          <w:tcPr>
            <w:tcW w:w="1277" w:type="dxa"/>
            <w:vMerge w:val="restart"/>
            <w:vAlign w:val="center"/>
          </w:tcPr>
          <w:p w14:paraId="52592BA0" w14:textId="682DB5C3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14:paraId="525560DB" w14:textId="4FA9E979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33502D86" w14:textId="008EA2F2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geotaxis of male mice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25EF4D84" w14:textId="4139B8E6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5A)</w:t>
            </w:r>
          </w:p>
        </w:tc>
        <w:tc>
          <w:tcPr>
            <w:tcW w:w="1275" w:type="dxa"/>
            <w:vAlign w:val="center"/>
          </w:tcPr>
          <w:p w14:paraId="31BCFC8E" w14:textId="674238B2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-way ANOVA,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erron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est</w:t>
            </w:r>
          </w:p>
        </w:tc>
        <w:tc>
          <w:tcPr>
            <w:tcW w:w="2268" w:type="dxa"/>
            <w:vAlign w:val="center"/>
          </w:tcPr>
          <w:p w14:paraId="3B7B1C2E" w14:textId="5E772F3D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  <w:p w14:paraId="7CF4D318" w14:textId="1D5C0F47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  <w:p w14:paraId="35C1BFA6" w14:textId="117082F1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</w:tc>
        <w:tc>
          <w:tcPr>
            <w:tcW w:w="4253" w:type="dxa"/>
            <w:vAlign w:val="center"/>
          </w:tcPr>
          <w:p w14:paraId="53CE706F" w14:textId="02F0E086" w:rsidR="00255E2C" w:rsidRPr="006F5CBA" w:rsidRDefault="00255E2C" w:rsidP="00B82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F(</w:t>
            </w:r>
            <w:proofErr w:type="spellStart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31BC2A4B" w14:textId="6DE22468" w:rsidR="00255E2C" w:rsidRPr="006F5CBA" w:rsidRDefault="00255E2C" w:rsidP="00255E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76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2235 p= 0.9250</w:t>
            </w:r>
          </w:p>
          <w:p w14:paraId="1AAF3C2A" w14:textId="3A58CF70" w:rsidR="00255E2C" w:rsidRPr="006F5CBA" w:rsidRDefault="00255E2C" w:rsidP="00255E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76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3.21 p&lt; 0.0001</w:t>
            </w:r>
          </w:p>
          <w:p w14:paraId="4FA3E495" w14:textId="482304D3" w:rsidR="00255E2C" w:rsidRPr="006F5CBA" w:rsidRDefault="00255E2C" w:rsidP="00255E2C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76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253 p= 0.2881</w:t>
            </w:r>
          </w:p>
          <w:p w14:paraId="429EF0F5" w14:textId="77777777" w:rsidR="00A10E75" w:rsidRPr="006F5CBA" w:rsidRDefault="00A10E75" w:rsidP="00E0298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6</w:t>
            </w:r>
          </w:p>
          <w:p w14:paraId="6CFAD7E4" w14:textId="01C63EAA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 0.0405 #</w:t>
            </w:r>
          </w:p>
          <w:p w14:paraId="37C60935" w14:textId="77777777" w:rsidR="00A10E75" w:rsidRPr="006F5CBA" w:rsidRDefault="00A10E75" w:rsidP="005A0A9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7</w:t>
            </w:r>
          </w:p>
          <w:p w14:paraId="6B15C6FC" w14:textId="4359AC97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 0.0369 #</w:t>
            </w:r>
          </w:p>
          <w:p w14:paraId="3E55A9EC" w14:textId="58183991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CB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p= 0.0335 *</w:t>
            </w:r>
          </w:p>
          <w:p w14:paraId="12D153D5" w14:textId="77777777" w:rsidR="00A10E75" w:rsidRPr="006F5CBA" w:rsidRDefault="00A10E75" w:rsidP="005A0A9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8</w:t>
            </w:r>
          </w:p>
          <w:p w14:paraId="214617AA" w14:textId="2F8190D8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= 0.0097 ##</w:t>
            </w:r>
          </w:p>
          <w:p w14:paraId="56AEAFE1" w14:textId="0EE576C5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CB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p= 0.0078 **</w:t>
            </w:r>
          </w:p>
        </w:tc>
      </w:tr>
      <w:tr w:rsidR="00A10E75" w:rsidRPr="006F5CBA" w14:paraId="54302A48" w14:textId="5D0E4CE6" w:rsidTr="00DD6DCA">
        <w:tc>
          <w:tcPr>
            <w:tcW w:w="1277" w:type="dxa"/>
            <w:vMerge/>
            <w:vAlign w:val="center"/>
          </w:tcPr>
          <w:p w14:paraId="0E795FAE" w14:textId="77777777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F37787A" w14:textId="307187F4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geotaxis of female mice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7B8977F6" w14:textId="245C0E1A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5B)</w:t>
            </w:r>
          </w:p>
        </w:tc>
        <w:tc>
          <w:tcPr>
            <w:tcW w:w="1275" w:type="dxa"/>
            <w:vAlign w:val="center"/>
          </w:tcPr>
          <w:p w14:paraId="63CC0EE7" w14:textId="5EC5DDC9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-way ANOVA,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nferron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st-test</w:t>
            </w:r>
          </w:p>
        </w:tc>
        <w:tc>
          <w:tcPr>
            <w:tcW w:w="2268" w:type="dxa"/>
            <w:vAlign w:val="center"/>
          </w:tcPr>
          <w:p w14:paraId="72FAE2F3" w14:textId="7A95B7E9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  <w:p w14:paraId="1DE18468" w14:textId="5CBD55E3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  <w:p w14:paraId="07CA3014" w14:textId="0D5432BF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</w:tc>
        <w:tc>
          <w:tcPr>
            <w:tcW w:w="4253" w:type="dxa"/>
            <w:vAlign w:val="center"/>
          </w:tcPr>
          <w:p w14:paraId="075407E8" w14:textId="743FEF2A" w:rsidR="003B1FCF" w:rsidRPr="006F5CBA" w:rsidRDefault="003B1FCF" w:rsidP="003B1FC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F(</w:t>
            </w:r>
            <w:proofErr w:type="spellStart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B82365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3DBFF100" w14:textId="53C72115" w:rsidR="003B1FCF" w:rsidRPr="006F5CBA" w:rsidRDefault="003B1FCF" w:rsidP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4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183 p= 0.3208</w:t>
            </w:r>
          </w:p>
          <w:p w14:paraId="078D5CCD" w14:textId="7C1ACEC8" w:rsidR="003B1FCF" w:rsidRPr="006F5CBA" w:rsidRDefault="003B1FCF" w:rsidP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4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6.44 p&lt; 0.0001</w:t>
            </w:r>
          </w:p>
          <w:p w14:paraId="552DE91B" w14:textId="2B7BB95B" w:rsidR="003B1FCF" w:rsidRPr="006F5CBA" w:rsidRDefault="003B1FCF" w:rsidP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4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6.085 p= 0.0029</w:t>
            </w:r>
          </w:p>
          <w:p w14:paraId="5E451C1E" w14:textId="77777777" w:rsidR="00A10E75" w:rsidRPr="006F5CBA" w:rsidRDefault="00A10E75" w:rsidP="00E02980">
            <w:pPr>
              <w:keepNext/>
              <w:keepLines/>
              <w:spacing w:before="120"/>
              <w:jc w:val="center"/>
              <w:outlineLvl w:val="5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6</w:t>
            </w:r>
          </w:p>
          <w:p w14:paraId="787B18FD" w14:textId="77777777" w:rsidR="00A10E75" w:rsidRPr="006F5CBA" w:rsidRDefault="00A10E75" w:rsidP="005A0A92">
            <w:pPr>
              <w:keepNext/>
              <w:keepLines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695BAEB0" w14:textId="257AA197" w:rsidR="00A10E75" w:rsidRPr="006F5CBA" w:rsidRDefault="00A10E75" w:rsidP="005A0A92">
            <w:pPr>
              <w:keepNext/>
              <w:keepLines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02 ###</w:t>
            </w:r>
          </w:p>
          <w:p w14:paraId="1C549453" w14:textId="5754FAD5" w:rsidR="00A10E75" w:rsidRPr="006F5CBA" w:rsidRDefault="00A10E75" w:rsidP="005A0A92">
            <w:pPr>
              <w:keepNext/>
              <w:keepLines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5CBA">
              <w:rPr>
                <w:rFonts w:ascii="Times New Roman" w:hAnsi="Times New Roman" w:cs="Times New Roman"/>
                <w:i/>
                <w:sz w:val="20"/>
                <w:szCs w:val="20"/>
              </w:rPr>
              <w:t>vs</w:t>
            </w:r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</w:rPr>
              <w:t xml:space="preserve"> p= 0.0021**</w:t>
            </w:r>
          </w:p>
          <w:p w14:paraId="73CAFD6E" w14:textId="77777777" w:rsidR="00A10E75" w:rsidRPr="006F5CBA" w:rsidRDefault="00A10E75" w:rsidP="005A0A92">
            <w:pPr>
              <w:keepNext/>
              <w:keepLines/>
              <w:spacing w:before="120"/>
              <w:jc w:val="center"/>
              <w:outlineLvl w:val="5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7</w:t>
            </w:r>
          </w:p>
          <w:p w14:paraId="769CCC79" w14:textId="77777777" w:rsidR="00A10E75" w:rsidRPr="006F5CBA" w:rsidRDefault="00A10E75" w:rsidP="005A0A92">
            <w:pPr>
              <w:keepNext/>
              <w:keepLines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/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s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7A52C3D8" w14:textId="785D40EE" w:rsidR="00A10E75" w:rsidRPr="006F5CBA" w:rsidRDefault="00A10E75" w:rsidP="005A0A92">
            <w:pPr>
              <w:keepNext/>
              <w:keepLines/>
              <w:jc w:val="center"/>
              <w:outlineLvl w:val="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 0.0005 ###</w:t>
            </w:r>
          </w:p>
        </w:tc>
      </w:tr>
      <w:tr w:rsidR="00A10E75" w:rsidRPr="006F5CBA" w14:paraId="32A2975D" w14:textId="56CCE927" w:rsidTr="00DD6DCA">
        <w:tc>
          <w:tcPr>
            <w:tcW w:w="1277" w:type="dxa"/>
            <w:vMerge/>
            <w:vAlign w:val="center"/>
          </w:tcPr>
          <w:p w14:paraId="12A83B45" w14:textId="77777777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689254" w14:textId="615846FD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ncy before falling of female mice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botenate</w:t>
            </w:r>
            <w:proofErr w:type="spellEnd"/>
          </w:p>
          <w:p w14:paraId="74D6AD68" w14:textId="722B7E6F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5C)</w:t>
            </w:r>
          </w:p>
        </w:tc>
        <w:tc>
          <w:tcPr>
            <w:tcW w:w="1275" w:type="dxa"/>
            <w:vAlign w:val="center"/>
          </w:tcPr>
          <w:p w14:paraId="0094C450" w14:textId="099E593F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wo-way ANOVA, </w:t>
            </w:r>
          </w:p>
        </w:tc>
        <w:tc>
          <w:tcPr>
            <w:tcW w:w="2268" w:type="dxa"/>
            <w:vAlign w:val="center"/>
          </w:tcPr>
          <w:p w14:paraId="6443B92E" w14:textId="1AD26F2D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  <w:p w14:paraId="1523F43A" w14:textId="15FFC80C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  <w:p w14:paraId="5FCD81EA" w14:textId="673910E6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</w:tc>
        <w:tc>
          <w:tcPr>
            <w:tcW w:w="4253" w:type="dxa"/>
            <w:vAlign w:val="center"/>
          </w:tcPr>
          <w:p w14:paraId="05FA3BB5" w14:textId="77777777" w:rsidR="00B82365" w:rsidRPr="006F5CBA" w:rsidRDefault="00B82365" w:rsidP="00B82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6807A919" w14:textId="6BD14167" w:rsidR="003B1FCF" w:rsidRPr="006F5CBA" w:rsidRDefault="003B1FCF" w:rsidP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73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1337 p= 0.9698</w:t>
            </w:r>
          </w:p>
          <w:p w14:paraId="08EF002C" w14:textId="55C70487" w:rsidR="003B1FCF" w:rsidRPr="006F5CBA" w:rsidRDefault="003B1FCF" w:rsidP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73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5.384 p= 0.0054</w:t>
            </w:r>
          </w:p>
          <w:p w14:paraId="262D4AFD" w14:textId="4F058F7A" w:rsidR="00A10E75" w:rsidRPr="006F5CBA" w:rsidRDefault="003B1F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lastRenderedPageBreak/>
              <w:t>Postnatal age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73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9.735 p&lt; 0.0001</w:t>
            </w:r>
          </w:p>
        </w:tc>
      </w:tr>
      <w:tr w:rsidR="00A10E75" w:rsidRPr="006F5CBA" w14:paraId="6A8F5DCB" w14:textId="7CA77F58" w:rsidTr="00DD6DCA">
        <w:tc>
          <w:tcPr>
            <w:tcW w:w="1277" w:type="dxa"/>
            <w:vMerge/>
            <w:vAlign w:val="center"/>
          </w:tcPr>
          <w:p w14:paraId="3BCCE4BD" w14:textId="77777777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520FB82" w14:textId="5AF673FF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ncy before falling of female mice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6158059D" w14:textId="221A6163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5D)</w:t>
            </w:r>
          </w:p>
        </w:tc>
        <w:tc>
          <w:tcPr>
            <w:tcW w:w="1275" w:type="dxa"/>
            <w:vAlign w:val="center"/>
          </w:tcPr>
          <w:p w14:paraId="072C599B" w14:textId="6916CB9C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6F3F2985" w14:textId="2A8E05CD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</w:t>
            </w:r>
            <w:r w:rsidR="009C291E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  <w:p w14:paraId="6528CD39" w14:textId="2581530E" w:rsidR="00A10E75" w:rsidRPr="006F5CBA" w:rsidRDefault="00A10E75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  <w:p w14:paraId="06AC54EC" w14:textId="41950403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</w:tc>
        <w:tc>
          <w:tcPr>
            <w:tcW w:w="4253" w:type="dxa"/>
            <w:vAlign w:val="center"/>
          </w:tcPr>
          <w:p w14:paraId="40BB09DC" w14:textId="77777777" w:rsidR="00B82365" w:rsidRPr="006F5CBA" w:rsidRDefault="00B823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055C18C8" w14:textId="672113E8" w:rsidR="003B1FCF" w:rsidRPr="006F5CBA" w:rsidRDefault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4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6618 p= 0.6195</w:t>
            </w:r>
          </w:p>
          <w:p w14:paraId="392F55D2" w14:textId="208588C5" w:rsidR="003B1FCF" w:rsidRPr="006F5CBA" w:rsidRDefault="003B1FCF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4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6646 p= 0.5160</w:t>
            </w:r>
          </w:p>
          <w:p w14:paraId="08D19009" w14:textId="3DDCA4F0" w:rsidR="00A10E75" w:rsidRPr="006F5CBA" w:rsidRDefault="003B1F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B82365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4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7.392 p= 0.0009</w:t>
            </w:r>
          </w:p>
        </w:tc>
      </w:tr>
      <w:tr w:rsidR="00E245D2" w:rsidRPr="006F5CBA" w14:paraId="751F5699" w14:textId="1F951564" w:rsidTr="00DD6DCA">
        <w:tc>
          <w:tcPr>
            <w:tcW w:w="1277" w:type="dxa"/>
            <w:vMerge w:val="restart"/>
            <w:vAlign w:val="center"/>
          </w:tcPr>
          <w:p w14:paraId="31BC67A8" w14:textId="3E9A350F" w:rsidR="00E245D2" w:rsidRPr="006F5CBA" w:rsidRDefault="00E245D2" w:rsidP="006901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14:paraId="6974044F" w14:textId="1DAD1289" w:rsidR="00E245D2" w:rsidRPr="006F5CBA" w:rsidRDefault="00E245D2" w:rsidP="00EE63D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334D4142" w14:textId="4FE654FA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geotaxis of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 mice </w:t>
            </w:r>
          </w:p>
          <w:p w14:paraId="4D382C4F" w14:textId="6869234D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6A)</w:t>
            </w:r>
          </w:p>
        </w:tc>
        <w:tc>
          <w:tcPr>
            <w:tcW w:w="1275" w:type="dxa"/>
            <w:vAlign w:val="center"/>
          </w:tcPr>
          <w:p w14:paraId="09DBA6CD" w14:textId="05EB8590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481B91D0" w14:textId="247C28C0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 n=11</w:t>
            </w:r>
          </w:p>
          <w:p w14:paraId="64B5A7D6" w14:textId="4A34172E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3</w:t>
            </w:r>
          </w:p>
          <w:p w14:paraId="54F398E3" w14:textId="4B6A19D9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3</w:t>
            </w:r>
          </w:p>
        </w:tc>
        <w:tc>
          <w:tcPr>
            <w:tcW w:w="4253" w:type="dxa"/>
            <w:vAlign w:val="center"/>
          </w:tcPr>
          <w:p w14:paraId="28368C68" w14:textId="77777777" w:rsidR="00DD6DCA" w:rsidRPr="006F5CBA" w:rsidRDefault="00DD6DCA" w:rsidP="00DD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0358B44A" w14:textId="1E20B753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305 p= 0.2731</w:t>
            </w:r>
          </w:p>
          <w:p w14:paraId="7D09224B" w14:textId="6825BA80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9275 p= 0.3988</w:t>
            </w:r>
          </w:p>
          <w:p w14:paraId="32A4BE25" w14:textId="0A70A80E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219 p= 0.2998</w:t>
            </w:r>
          </w:p>
        </w:tc>
      </w:tr>
      <w:tr w:rsidR="00E245D2" w:rsidRPr="006F5CBA" w14:paraId="35410540" w14:textId="17F95E0E" w:rsidTr="00DD6DCA">
        <w:tc>
          <w:tcPr>
            <w:tcW w:w="1277" w:type="dxa"/>
            <w:vMerge/>
            <w:vAlign w:val="center"/>
          </w:tcPr>
          <w:p w14:paraId="0EB7379D" w14:textId="77777777" w:rsidR="00E245D2" w:rsidRPr="006F5CBA" w:rsidRDefault="00E245D2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81C6BC" w14:textId="6B4C5D24" w:rsidR="00E245D2" w:rsidRPr="006F5CBA" w:rsidRDefault="00E245D2" w:rsidP="008C7B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gative geotaxis of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 mice (Fig. 6B)</w:t>
            </w:r>
          </w:p>
        </w:tc>
        <w:tc>
          <w:tcPr>
            <w:tcW w:w="1275" w:type="dxa"/>
            <w:vAlign w:val="center"/>
          </w:tcPr>
          <w:p w14:paraId="67497E6A" w14:textId="7417F584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7F2B5C62" w14:textId="6B9E242A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 n=15</w:t>
            </w:r>
          </w:p>
          <w:p w14:paraId="3D840972" w14:textId="2CDE434A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5</w:t>
            </w:r>
          </w:p>
          <w:p w14:paraId="77854958" w14:textId="65C8343D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6</w:t>
            </w:r>
          </w:p>
        </w:tc>
        <w:tc>
          <w:tcPr>
            <w:tcW w:w="4253" w:type="dxa"/>
            <w:vAlign w:val="center"/>
          </w:tcPr>
          <w:p w14:paraId="7B4C2E9A" w14:textId="77777777" w:rsidR="00DD6DCA" w:rsidRPr="006F5CBA" w:rsidRDefault="00DD6DCA" w:rsidP="00DD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1" w:name="OLE_LINK2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bookmarkEnd w:id="1"/>
          <w:p w14:paraId="3C1B6CEF" w14:textId="4FB54540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3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6586 p= 0.6218</w:t>
            </w:r>
          </w:p>
          <w:p w14:paraId="032EE4F2" w14:textId="782E8F6C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3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234 p= 0.2944</w:t>
            </w:r>
          </w:p>
          <w:p w14:paraId="0F0E5E36" w14:textId="2D412702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3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3542 p= 0.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4</w:t>
            </w:r>
          </w:p>
        </w:tc>
      </w:tr>
      <w:tr w:rsidR="00E245D2" w:rsidRPr="006F5CBA" w14:paraId="43D8F52D" w14:textId="30ADB37A" w:rsidTr="00DD6DCA">
        <w:tc>
          <w:tcPr>
            <w:tcW w:w="1277" w:type="dxa"/>
            <w:vMerge/>
            <w:vAlign w:val="center"/>
          </w:tcPr>
          <w:p w14:paraId="35A20E80" w14:textId="77777777" w:rsidR="00E245D2" w:rsidRPr="006F5CBA" w:rsidRDefault="00E245D2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A73349B" w14:textId="5B6623AA" w:rsidR="00E245D2" w:rsidRPr="006F5CBA" w:rsidRDefault="00E245D2" w:rsidP="008C7B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ncy</w:t>
            </w:r>
            <w:r w:rsidR="00E75B21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fore falling of </w:t>
            </w:r>
            <w:proofErr w:type="spellStart"/>
            <w:r w:rsidR="00E75B21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="00E75B21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mice (Fig. 6C)</w:t>
            </w:r>
          </w:p>
        </w:tc>
        <w:tc>
          <w:tcPr>
            <w:tcW w:w="1275" w:type="dxa"/>
            <w:vAlign w:val="center"/>
          </w:tcPr>
          <w:p w14:paraId="6AC4F79C" w14:textId="439B7E77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073A68D9" w14:textId="3B18B57F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 n=11</w:t>
            </w:r>
          </w:p>
          <w:p w14:paraId="66D4F9C9" w14:textId="3DF78FCB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3</w:t>
            </w:r>
          </w:p>
          <w:p w14:paraId="5953FD23" w14:textId="5D544399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3</w:t>
            </w:r>
          </w:p>
        </w:tc>
        <w:tc>
          <w:tcPr>
            <w:tcW w:w="4253" w:type="dxa"/>
            <w:vAlign w:val="center"/>
          </w:tcPr>
          <w:p w14:paraId="03440E19" w14:textId="77777777" w:rsidR="00DD6DCA" w:rsidRPr="006F5CBA" w:rsidRDefault="00DD6DCA" w:rsidP="00DD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6FF951F8" w14:textId="34A4C4E7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5955 p= 0.6667</w:t>
            </w:r>
          </w:p>
          <w:p w14:paraId="4ACA998B" w14:textId="3022AE9B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3219 p= 0.9683</w:t>
            </w:r>
          </w:p>
          <w:p w14:paraId="5613776A" w14:textId="3D913E3C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080 p= 0.3433</w:t>
            </w:r>
          </w:p>
        </w:tc>
      </w:tr>
      <w:tr w:rsidR="00E245D2" w:rsidRPr="006F5CBA" w14:paraId="3511FB88" w14:textId="165302F1" w:rsidTr="00DD6DCA">
        <w:tc>
          <w:tcPr>
            <w:tcW w:w="1277" w:type="dxa"/>
            <w:vMerge/>
            <w:vAlign w:val="center"/>
          </w:tcPr>
          <w:p w14:paraId="67521A5D" w14:textId="77777777" w:rsidR="00E245D2" w:rsidRPr="006F5CBA" w:rsidRDefault="00E245D2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143877ED" w14:textId="43148693" w:rsidR="00E245D2" w:rsidRPr="006F5CBA" w:rsidRDefault="00E245D2" w:rsidP="008C7B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ncy before falling of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 mice (Fig. 6D)</w:t>
            </w:r>
          </w:p>
        </w:tc>
        <w:tc>
          <w:tcPr>
            <w:tcW w:w="1275" w:type="dxa"/>
            <w:vAlign w:val="center"/>
          </w:tcPr>
          <w:p w14:paraId="06C6BA1E" w14:textId="054C5778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16C1B381" w14:textId="057B9457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treated n=15</w:t>
            </w:r>
          </w:p>
          <w:p w14:paraId="20102718" w14:textId="70F68666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5</w:t>
            </w:r>
          </w:p>
          <w:p w14:paraId="4BCD37CF" w14:textId="3C8EEB1F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 16</w:t>
            </w:r>
          </w:p>
        </w:tc>
        <w:tc>
          <w:tcPr>
            <w:tcW w:w="4253" w:type="dxa"/>
            <w:vAlign w:val="center"/>
          </w:tcPr>
          <w:p w14:paraId="64DD8E1A" w14:textId="77777777" w:rsidR="00DD6DCA" w:rsidRPr="006F5CBA" w:rsidRDefault="00DD6DCA" w:rsidP="00DD6D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2C3EF505" w14:textId="22A15E0E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2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149 p= 0.3365</w:t>
            </w:r>
          </w:p>
          <w:p w14:paraId="064A84EE" w14:textId="23A20B11" w:rsidR="00E245D2" w:rsidRPr="006F5CBA" w:rsidRDefault="00E245D2" w:rsidP="006B4B5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2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4003 p= 0.9608</w:t>
            </w:r>
          </w:p>
          <w:p w14:paraId="09E5198D" w14:textId="1A8F45B3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2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5.034 p= 0.0079</w:t>
            </w:r>
          </w:p>
        </w:tc>
      </w:tr>
      <w:tr w:rsidR="00E245D2" w:rsidRPr="006F5CBA" w14:paraId="1341D05E" w14:textId="091A35D9" w:rsidTr="00DD6DCA">
        <w:trPr>
          <w:trHeight w:val="406"/>
        </w:trPr>
        <w:tc>
          <w:tcPr>
            <w:tcW w:w="1277" w:type="dxa"/>
            <w:vMerge w:val="restart"/>
            <w:vAlign w:val="center"/>
          </w:tcPr>
          <w:p w14:paraId="117D0986" w14:textId="340B34DE" w:rsidR="00E245D2" w:rsidRPr="006F5CBA" w:rsidRDefault="00E245D2" w:rsidP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14:paraId="152103F7" w14:textId="04E31C85" w:rsidR="00E245D2" w:rsidRPr="006F5CBA" w:rsidRDefault="00E245D2" w:rsidP="00E245D2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39EE34AC" w14:textId="53CA5B65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ntaneous motor activity at P18 in males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1B71A366" w14:textId="6A524746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7A-B)</w:t>
            </w:r>
          </w:p>
        </w:tc>
        <w:tc>
          <w:tcPr>
            <w:tcW w:w="1275" w:type="dxa"/>
            <w:vAlign w:val="center"/>
          </w:tcPr>
          <w:p w14:paraId="7196345A" w14:textId="084693E5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1B5F7337" w14:textId="718548EE" w:rsidR="00E245D2" w:rsidRPr="006F5CBA" w:rsidRDefault="00E245D2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  <w:p w14:paraId="404CF787" w14:textId="7AADFA5C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0</w:t>
            </w:r>
          </w:p>
        </w:tc>
        <w:tc>
          <w:tcPr>
            <w:tcW w:w="4253" w:type="dxa"/>
            <w:vAlign w:val="center"/>
          </w:tcPr>
          <w:p w14:paraId="4EA1B9DF" w14:textId="7F6A96C0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g. 7A Distance covered</w:t>
            </w:r>
          </w:p>
          <w:p w14:paraId="0B6CA9E7" w14:textId="497C6B1F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OLE_LINK1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bookmarkStart w:id="3" w:name="OLE_LINK3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[F(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  <w:bookmarkEnd w:id="3"/>
          </w:p>
          <w:p w14:paraId="62BEC4C7" w14:textId="48986350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1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2331 p= 0.7925</w:t>
            </w:r>
          </w:p>
          <w:p w14:paraId="4B8FF988" w14:textId="1926DF4A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D6DCA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11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8334 p= 0.7733</w:t>
            </w:r>
          </w:p>
          <w:p w14:paraId="54CE5A57" w14:textId="5F9F5273" w:rsidR="00E245D2" w:rsidRPr="006F5CBA" w:rsidRDefault="00E245D2" w:rsidP="00B53B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1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4.001 p= 0.0209</w:t>
            </w:r>
          </w:p>
          <w:bookmarkEnd w:id="2"/>
          <w:p w14:paraId="4BC8D86F" w14:textId="150317A3" w:rsidR="00E245D2" w:rsidRPr="006F5CBA" w:rsidRDefault="00E245D2" w:rsidP="00E0298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g. 7B Time spent in the center</w:t>
            </w:r>
          </w:p>
          <w:p w14:paraId="0A72CBD8" w14:textId="6282A839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F(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7102C9FA" w14:textId="35F58D46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9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492 p= 0.2061</w:t>
            </w:r>
          </w:p>
          <w:p w14:paraId="130B689C" w14:textId="28398E66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19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.252 p= 0.2646</w:t>
            </w:r>
          </w:p>
          <w:p w14:paraId="4389A9BF" w14:textId="43189BF9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9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6640 p= 0.6178</w:t>
            </w:r>
          </w:p>
        </w:tc>
      </w:tr>
      <w:tr w:rsidR="00E245D2" w:rsidRPr="006F5CBA" w14:paraId="27619F69" w14:textId="39C4464C" w:rsidTr="00DD6DCA">
        <w:trPr>
          <w:trHeight w:val="406"/>
        </w:trPr>
        <w:tc>
          <w:tcPr>
            <w:tcW w:w="1277" w:type="dxa"/>
            <w:vMerge/>
            <w:vAlign w:val="center"/>
          </w:tcPr>
          <w:p w14:paraId="12FA3BB4" w14:textId="77777777" w:rsidR="00E245D2" w:rsidRPr="006F5CBA" w:rsidRDefault="00E245D2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7D9628" w14:textId="2EA1DF24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ntaneous motor activity at P18 in females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55B820DA" w14:textId="534A2CBE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ig. 7C-D)</w:t>
            </w:r>
          </w:p>
        </w:tc>
        <w:tc>
          <w:tcPr>
            <w:tcW w:w="1275" w:type="dxa"/>
            <w:vAlign w:val="center"/>
          </w:tcPr>
          <w:p w14:paraId="5C245DCF" w14:textId="10222A1B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6EAA7B58" w14:textId="5FA36557" w:rsidR="00E245D2" w:rsidRPr="006F5CBA" w:rsidRDefault="00E245D2" w:rsidP="00122A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8</w:t>
            </w:r>
          </w:p>
          <w:p w14:paraId="1111FC06" w14:textId="2FFEFED3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8</w:t>
            </w:r>
          </w:p>
        </w:tc>
        <w:tc>
          <w:tcPr>
            <w:tcW w:w="4253" w:type="dxa"/>
            <w:vAlign w:val="center"/>
          </w:tcPr>
          <w:p w14:paraId="589389A9" w14:textId="6482AB88" w:rsidR="00E245D2" w:rsidRPr="006F5CBA" w:rsidRDefault="00E245D2" w:rsidP="00812CA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g. 7C Distance covered</w:t>
            </w:r>
          </w:p>
          <w:p w14:paraId="1989B780" w14:textId="38D72B43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F(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5351642B" w14:textId="3269771D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7963 p= 0.9235</w:t>
            </w:r>
          </w:p>
          <w:p w14:paraId="747CA813" w14:textId="130B5BFE" w:rsidR="00E245D2" w:rsidRPr="006F5CBA" w:rsidRDefault="00E245D2" w:rsidP="00B53B33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2.744 p= 0.1007</w:t>
            </w:r>
          </w:p>
          <w:p w14:paraId="6D48D4AA" w14:textId="35D4EB8D" w:rsidR="00E245D2" w:rsidRPr="006F5CBA" w:rsidRDefault="00E245D2" w:rsidP="00B53B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102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5.191 p= 0.0071</w:t>
            </w:r>
          </w:p>
          <w:p w14:paraId="0FC10588" w14:textId="618A7D77" w:rsidR="00E245D2" w:rsidRPr="006F5CBA" w:rsidRDefault="00E245D2" w:rsidP="00E0298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g. 7D Time spent in the center</w:t>
            </w:r>
          </w:p>
          <w:p w14:paraId="032BF46A" w14:textId="31A388E0" w:rsidR="00E245D2" w:rsidRPr="006F5CBA" w:rsidRDefault="00E245D2" w:rsidP="00975D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F(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484C43A6" w14:textId="445D569D" w:rsidR="00E245D2" w:rsidRPr="006F5CBA" w:rsidRDefault="00E245D2" w:rsidP="00975DF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7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8669 p= 0.4851</w:t>
            </w:r>
          </w:p>
          <w:p w14:paraId="30CC198A" w14:textId="4BD0AF6F" w:rsidR="00E245D2" w:rsidRPr="006F5CBA" w:rsidRDefault="00E245D2" w:rsidP="00975DFA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17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7.958 p= 0.0054</w:t>
            </w:r>
          </w:p>
          <w:p w14:paraId="79FE2F18" w14:textId="1FE70C78" w:rsidR="00E245D2" w:rsidRPr="006F5CBA" w:rsidRDefault="00E245D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7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3154 p= 0.8674</w:t>
            </w:r>
          </w:p>
        </w:tc>
      </w:tr>
      <w:tr w:rsidR="00E75B21" w:rsidRPr="006F5CBA" w14:paraId="72DA0C68" w14:textId="0550B428" w:rsidTr="00DD6DCA">
        <w:tc>
          <w:tcPr>
            <w:tcW w:w="1277" w:type="dxa"/>
            <w:vMerge w:val="restart"/>
            <w:vAlign w:val="center"/>
          </w:tcPr>
          <w:p w14:paraId="4E621428" w14:textId="4ADA55D1" w:rsidR="00E75B21" w:rsidRPr="006F5CBA" w:rsidRDefault="00E75B21" w:rsidP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14:paraId="037D7877" w14:textId="23AC3001" w:rsidR="00E75B21" w:rsidRPr="006F5CBA" w:rsidRDefault="00E75B21" w:rsidP="00E75B2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36148C76" w14:textId="78731D53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intake in males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6BE272F6" w14:textId="624E974F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pplementary Fig. 1A)</w:t>
            </w:r>
          </w:p>
        </w:tc>
        <w:tc>
          <w:tcPr>
            <w:tcW w:w="1275" w:type="dxa"/>
            <w:vAlign w:val="center"/>
          </w:tcPr>
          <w:p w14:paraId="69614612" w14:textId="39E234E8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32799717" w14:textId="58DEB853" w:rsidR="00E75B21" w:rsidRPr="006F5CBA" w:rsidRDefault="00E75B21" w:rsidP="003967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1</w:t>
            </w:r>
          </w:p>
          <w:p w14:paraId="077D2291" w14:textId="0EC3F3CB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21</w:t>
            </w:r>
          </w:p>
        </w:tc>
        <w:tc>
          <w:tcPr>
            <w:tcW w:w="4253" w:type="dxa"/>
            <w:vAlign w:val="center"/>
          </w:tcPr>
          <w:p w14:paraId="29ABF17D" w14:textId="0CFEE7FE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</w:t>
            </w:r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[F(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="00591FFD"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445C1537" w14:textId="7DD61495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446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3494 p= 0.9697</w:t>
            </w:r>
          </w:p>
          <w:p w14:paraId="1BA6B06E" w14:textId="18E092CA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446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7.89 p&lt; 0.0001</w:t>
            </w:r>
          </w:p>
          <w:p w14:paraId="3686F7B8" w14:textId="7A6C1031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446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231.7 p&lt; 0.0001</w:t>
            </w:r>
          </w:p>
        </w:tc>
      </w:tr>
      <w:tr w:rsidR="00E75B21" w:rsidRPr="006F5CBA" w14:paraId="35D4961C" w14:textId="44543E99" w:rsidTr="00DD6DCA">
        <w:tc>
          <w:tcPr>
            <w:tcW w:w="1277" w:type="dxa"/>
            <w:vMerge/>
            <w:vAlign w:val="center"/>
          </w:tcPr>
          <w:p w14:paraId="63E3D8ED" w14:textId="77777777" w:rsidR="00E75B21" w:rsidRPr="006F5CBA" w:rsidRDefault="00E75B21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B6EF6BC" w14:textId="733900EB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intake in females with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botenate</w:t>
            </w:r>
            <w:proofErr w:type="spellEnd"/>
          </w:p>
          <w:p w14:paraId="4CDC5839" w14:textId="7C0F9A25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pplementary Fig. 1B)</w:t>
            </w:r>
          </w:p>
        </w:tc>
        <w:tc>
          <w:tcPr>
            <w:tcW w:w="1275" w:type="dxa"/>
            <w:vAlign w:val="center"/>
          </w:tcPr>
          <w:p w14:paraId="639AB47A" w14:textId="193038E3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428F9B45" w14:textId="728B887E" w:rsidR="00E75B21" w:rsidRPr="006F5CBA" w:rsidRDefault="00E75B21" w:rsidP="003967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  <w:p w14:paraId="4D171590" w14:textId="4D783706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bo/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7</w:t>
            </w:r>
          </w:p>
        </w:tc>
        <w:tc>
          <w:tcPr>
            <w:tcW w:w="4253" w:type="dxa"/>
            <w:vAlign w:val="center"/>
          </w:tcPr>
          <w:p w14:paraId="51FB2E2A" w14:textId="77777777" w:rsidR="00591FFD" w:rsidRPr="006F5CBA" w:rsidRDefault="00591FFD" w:rsidP="00591FF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4" w:name="OLE_LINK4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bookmarkEnd w:id="4"/>
          <w:p w14:paraId="468C898F" w14:textId="2A16B006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351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1195 p= 0.9996</w:t>
            </w:r>
          </w:p>
          <w:p w14:paraId="188607FF" w14:textId="436BAB39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351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2.172 p= 0.1414</w:t>
            </w:r>
          </w:p>
          <w:p w14:paraId="2867EBFA" w14:textId="149489C5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591FFD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351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43.0 p&lt; 0.0001</w:t>
            </w:r>
          </w:p>
        </w:tc>
      </w:tr>
      <w:tr w:rsidR="00E75B21" w:rsidRPr="006F5CBA" w14:paraId="3E300A6E" w14:textId="5F7FE631" w:rsidTr="00DD6DCA">
        <w:tc>
          <w:tcPr>
            <w:tcW w:w="1277" w:type="dxa"/>
            <w:vMerge w:val="restart"/>
            <w:vAlign w:val="center"/>
          </w:tcPr>
          <w:p w14:paraId="48CD92A8" w14:textId="7B339C4C" w:rsidR="00E75B21" w:rsidRPr="006F5CBA" w:rsidRDefault="00E75B21" w:rsidP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14:paraId="772F1B5F" w14:textId="11801F09" w:rsidR="00E75B21" w:rsidRPr="006F5CBA" w:rsidRDefault="00E75B21" w:rsidP="00E75B21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081486AB" w14:textId="6CE53CAB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intake in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s </w:t>
            </w:r>
          </w:p>
          <w:p w14:paraId="17CE30DA" w14:textId="7D998595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pplementary Fig. 1C)</w:t>
            </w:r>
          </w:p>
        </w:tc>
        <w:tc>
          <w:tcPr>
            <w:tcW w:w="1275" w:type="dxa"/>
            <w:vAlign w:val="center"/>
          </w:tcPr>
          <w:p w14:paraId="41E9915E" w14:textId="24CA49F3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3567895A" w14:textId="15D84882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3</w:t>
            </w:r>
          </w:p>
          <w:p w14:paraId="5039465C" w14:textId="4C5F5E20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3</w:t>
            </w:r>
          </w:p>
        </w:tc>
        <w:tc>
          <w:tcPr>
            <w:tcW w:w="4253" w:type="dxa"/>
            <w:vAlign w:val="center"/>
          </w:tcPr>
          <w:p w14:paraId="076B6C0B" w14:textId="77777777" w:rsidR="00AB66CB" w:rsidRPr="006F5CBA" w:rsidRDefault="00AB66CB" w:rsidP="00AB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3A333E92" w14:textId="172A713D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AB66CB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26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7752 p= 0.9999</w:t>
            </w:r>
          </w:p>
          <w:p w14:paraId="5AF42DFF" w14:textId="5246F0EC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AB66CB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(1, 264) 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06961 p= 0.9336</w:t>
            </w:r>
          </w:p>
          <w:p w14:paraId="6ACC6448" w14:textId="06957DAE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AB66CB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264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81.4 p&lt; 0.0001</w:t>
            </w:r>
          </w:p>
        </w:tc>
      </w:tr>
      <w:tr w:rsidR="00E75B21" w:rsidRPr="006F5CBA" w14:paraId="566FBCC6" w14:textId="741A3B51" w:rsidTr="00AB66CB">
        <w:trPr>
          <w:trHeight w:val="1061"/>
        </w:trPr>
        <w:tc>
          <w:tcPr>
            <w:tcW w:w="1277" w:type="dxa"/>
            <w:vMerge/>
            <w:vAlign w:val="center"/>
          </w:tcPr>
          <w:p w14:paraId="7EA10012" w14:textId="77777777" w:rsidR="00E75B21" w:rsidRPr="006F5CBA" w:rsidRDefault="00E75B21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CDC5D61" w14:textId="0AC9C106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 intake in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s</w:t>
            </w:r>
          </w:p>
          <w:p w14:paraId="5103340E" w14:textId="05A6A6FC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pplementary Fig. 1D)</w:t>
            </w:r>
          </w:p>
        </w:tc>
        <w:tc>
          <w:tcPr>
            <w:tcW w:w="1275" w:type="dxa"/>
            <w:vAlign w:val="center"/>
          </w:tcPr>
          <w:p w14:paraId="02F0EE62" w14:textId="71CA4847" w:rsidR="00E75B21" w:rsidRPr="006F5CBA" w:rsidRDefault="00E75B21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185BB01E" w14:textId="12299070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5</w:t>
            </w:r>
          </w:p>
          <w:p w14:paraId="6FF5CB4A" w14:textId="5F96D229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5</w:t>
            </w:r>
          </w:p>
        </w:tc>
        <w:tc>
          <w:tcPr>
            <w:tcW w:w="4253" w:type="dxa"/>
            <w:vAlign w:val="center"/>
          </w:tcPr>
          <w:p w14:paraId="1803BF37" w14:textId="77777777" w:rsidR="00AB66CB" w:rsidRPr="006F5CBA" w:rsidRDefault="00AB66CB" w:rsidP="00AB66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35F654E6" w14:textId="443A20B1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AB66CB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30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09283 p= 0.9999</w:t>
            </w:r>
          </w:p>
          <w:p w14:paraId="4623CC67" w14:textId="0504FB80" w:rsidR="00E75B21" w:rsidRPr="006F5CBA" w:rsidRDefault="00E75B21" w:rsidP="009C291E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AB66CB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30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3.312 p= 0.0698</w:t>
            </w:r>
          </w:p>
          <w:p w14:paraId="4384BDBC" w14:textId="11AA97EC" w:rsidR="00E75B21" w:rsidRPr="006F5CBA" w:rsidRDefault="00E75B2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ostnatal age factor F</w:t>
            </w:r>
            <w:r w:rsidR="00AB66CB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0, 30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218.4 p&lt; 0.0001</w:t>
            </w:r>
          </w:p>
        </w:tc>
      </w:tr>
      <w:tr w:rsidR="00A10E75" w:rsidRPr="006F5CBA" w14:paraId="22BCEA8F" w14:textId="354A6E28" w:rsidTr="00DD6DCA">
        <w:trPr>
          <w:trHeight w:val="406"/>
        </w:trPr>
        <w:tc>
          <w:tcPr>
            <w:tcW w:w="1277" w:type="dxa"/>
            <w:vMerge w:val="restart"/>
            <w:vAlign w:val="center"/>
          </w:tcPr>
          <w:p w14:paraId="4CB96709" w14:textId="48D08E50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E75B21"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14:paraId="0B02F39C" w14:textId="74979192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 litters)</w:t>
            </w:r>
          </w:p>
        </w:tc>
        <w:tc>
          <w:tcPr>
            <w:tcW w:w="1701" w:type="dxa"/>
            <w:vAlign w:val="center"/>
          </w:tcPr>
          <w:p w14:paraId="119F6F44" w14:textId="1995C151" w:rsidR="00A10E75" w:rsidRPr="006F5CBA" w:rsidRDefault="00A10E75" w:rsidP="002327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ntaneous motor activity at P18 in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les </w:t>
            </w:r>
          </w:p>
          <w:p w14:paraId="56FE8104" w14:textId="0E17F15E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upplementary Fig. 2 A-B)</w:t>
            </w:r>
          </w:p>
        </w:tc>
        <w:tc>
          <w:tcPr>
            <w:tcW w:w="1275" w:type="dxa"/>
            <w:vAlign w:val="center"/>
          </w:tcPr>
          <w:p w14:paraId="7CA84EF1" w14:textId="3685988E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3E3A4100" w14:textId="56BF6B66" w:rsidR="00A10E75" w:rsidRPr="006F5CBA" w:rsidRDefault="00A10E75" w:rsidP="002327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0</w:t>
            </w:r>
          </w:p>
          <w:p w14:paraId="5FE96CB5" w14:textId="08881514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2</w:t>
            </w:r>
          </w:p>
        </w:tc>
        <w:tc>
          <w:tcPr>
            <w:tcW w:w="4253" w:type="dxa"/>
            <w:vAlign w:val="center"/>
          </w:tcPr>
          <w:p w14:paraId="3152641A" w14:textId="0E261841" w:rsidR="00A10E75" w:rsidRPr="006F5CBA" w:rsidRDefault="00A10E75" w:rsidP="002327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. Fig. 2A Distance covered</w:t>
            </w:r>
          </w:p>
          <w:p w14:paraId="3DC8C3B0" w14:textId="77777777" w:rsidR="00D33790" w:rsidRPr="006F5CBA" w:rsidRDefault="00D33790" w:rsidP="00D337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319AF1A8" w14:textId="5A0817E5" w:rsidR="00EE3796" w:rsidRPr="006F5CBA" w:rsidRDefault="00970D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33790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6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7720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666</w:t>
            </w:r>
          </w:p>
          <w:p w14:paraId="203590F3" w14:textId="038987AF" w:rsidR="00EE3796" w:rsidRPr="006F5CBA" w:rsidRDefault="00EE37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33790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6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</w:t>
            </w:r>
            <w:r w:rsidR="00970D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3249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="00970D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576</w:t>
            </w:r>
          </w:p>
          <w:p w14:paraId="420688BA" w14:textId="4E26EFBB" w:rsidR="00EE3796" w:rsidRPr="006F5CBA" w:rsidRDefault="00970D96" w:rsidP="00EE37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D33790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6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6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52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0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21</w:t>
            </w:r>
          </w:p>
          <w:p w14:paraId="133FE966" w14:textId="6A4DACA5" w:rsidR="00A10E75" w:rsidRPr="006F5CBA" w:rsidRDefault="00A10E75" w:rsidP="00E0298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. Fig. 2B Time spent in the center</w:t>
            </w:r>
          </w:p>
          <w:p w14:paraId="60F17EE7" w14:textId="77777777" w:rsidR="003F7553" w:rsidRPr="006F5CBA" w:rsidRDefault="003F7553" w:rsidP="003F7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5443F476" w14:textId="0844BAA5" w:rsidR="00EE3796" w:rsidRPr="006F5CBA" w:rsidRDefault="00172D1C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3F7553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0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99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611</w:t>
            </w:r>
          </w:p>
          <w:p w14:paraId="4E062583" w14:textId="4FB90A95" w:rsidR="00EE3796" w:rsidRPr="006F5CBA" w:rsidRDefault="00EE37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3F7553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10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= 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96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413</w:t>
            </w:r>
          </w:p>
          <w:p w14:paraId="18FC5105" w14:textId="08D7CA47" w:rsidR="00A10E75" w:rsidRPr="006F5CBA" w:rsidRDefault="00172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3F7553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05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2626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014</w:t>
            </w:r>
          </w:p>
        </w:tc>
      </w:tr>
      <w:tr w:rsidR="00A10E75" w:rsidRPr="006F5CBA" w14:paraId="652AA235" w14:textId="17905C5F" w:rsidTr="00DD6DCA">
        <w:trPr>
          <w:trHeight w:val="406"/>
        </w:trPr>
        <w:tc>
          <w:tcPr>
            <w:tcW w:w="1277" w:type="dxa"/>
            <w:vMerge/>
            <w:vAlign w:val="center"/>
          </w:tcPr>
          <w:p w14:paraId="6FEC5459" w14:textId="664D7ABD" w:rsidR="00A10E75" w:rsidRPr="006F5CBA" w:rsidRDefault="00A10E75" w:rsidP="00151B47">
            <w:pPr>
              <w:ind w:left="-108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7A27C9E" w14:textId="2862617E" w:rsidR="00A10E75" w:rsidRPr="006F5CBA" w:rsidRDefault="00A10E75" w:rsidP="008C7B5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ntaneous motor activity at P18 in </w:t>
            </w: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lesioned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emales (Supplementary Fig. 2 C-D)</w:t>
            </w:r>
          </w:p>
        </w:tc>
        <w:tc>
          <w:tcPr>
            <w:tcW w:w="1275" w:type="dxa"/>
            <w:vAlign w:val="center"/>
          </w:tcPr>
          <w:p w14:paraId="2F93B4BB" w14:textId="0FC957E3" w:rsidR="00A10E75" w:rsidRPr="006F5CBA" w:rsidRDefault="00A10E75" w:rsidP="00812C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o-way ANOVA</w:t>
            </w:r>
          </w:p>
        </w:tc>
        <w:tc>
          <w:tcPr>
            <w:tcW w:w="2268" w:type="dxa"/>
            <w:vAlign w:val="center"/>
          </w:tcPr>
          <w:p w14:paraId="3A3D53EA" w14:textId="5A5F60FB" w:rsidR="00A10E75" w:rsidRPr="006F5CBA" w:rsidRDefault="00A10E75" w:rsidP="002327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Cl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5</w:t>
            </w:r>
          </w:p>
          <w:p w14:paraId="5089432C" w14:textId="18185C1F" w:rsidR="00A10E75" w:rsidRPr="006F5CBA" w:rsidRDefault="00A10E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mi</w:t>
            </w:r>
            <w:proofErr w:type="spellEnd"/>
            <w:r w:rsidRPr="006F5C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=13</w:t>
            </w:r>
          </w:p>
        </w:tc>
        <w:tc>
          <w:tcPr>
            <w:tcW w:w="4253" w:type="dxa"/>
            <w:vAlign w:val="center"/>
          </w:tcPr>
          <w:p w14:paraId="0698F9AE" w14:textId="3E32566E" w:rsidR="00A10E75" w:rsidRPr="006F5CBA" w:rsidRDefault="00A10E75" w:rsidP="0023279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. Fig. 2C Distance covered</w:t>
            </w:r>
          </w:p>
          <w:p w14:paraId="5EDC201C" w14:textId="77777777" w:rsidR="00D33790" w:rsidRPr="006F5CBA" w:rsidRDefault="00D33790" w:rsidP="00D337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p w14:paraId="53952D8D" w14:textId="46C7CAC0" w:rsidR="00EE3796" w:rsidRPr="006F5CBA" w:rsidRDefault="00970D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D33790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7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2705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637</w:t>
            </w:r>
          </w:p>
          <w:p w14:paraId="1D016719" w14:textId="79B9FE37" w:rsidR="00EE3796" w:rsidRPr="006F5CBA" w:rsidRDefault="00EE37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D33790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7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</w:t>
            </w:r>
            <w:r w:rsidR="00970D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674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="00970D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3837</w:t>
            </w:r>
          </w:p>
          <w:p w14:paraId="59DCDAA2" w14:textId="6F5A7558" w:rsidR="00EE3796" w:rsidRPr="006F5CBA" w:rsidRDefault="00970D96" w:rsidP="00EE37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D33790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2, 78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10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81 p&lt;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0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0001</w:t>
            </w:r>
          </w:p>
          <w:p w14:paraId="1D8EEC40" w14:textId="6FBA5535" w:rsidR="00A10E75" w:rsidRPr="006F5CBA" w:rsidRDefault="00A10E75" w:rsidP="00E0298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F5C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p. Fig. 2D Time spent in the center</w:t>
            </w:r>
          </w:p>
          <w:p w14:paraId="18302E56" w14:textId="77777777" w:rsidR="003F7553" w:rsidRPr="006F5CBA" w:rsidRDefault="003F7553" w:rsidP="003F75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5" w:name="OLE_LINK5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wo-way ANOVA [F(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n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Fd</w:t>
            </w:r>
            <w:proofErr w:type="spellEnd"/>
            <w:r w:rsidRPr="006F5C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  <w:bookmarkEnd w:id="5"/>
          <w:p w14:paraId="358A9530" w14:textId="2B9E3C09" w:rsidR="00EE3796" w:rsidRPr="006F5CBA" w:rsidRDefault="00EE37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Interaction F</w:t>
            </w:r>
            <w:r w:rsidR="003F7553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3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23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0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9170</w:t>
            </w:r>
          </w:p>
          <w:p w14:paraId="208A2323" w14:textId="7071F01F" w:rsidR="00EE3796" w:rsidRPr="006F5CBA" w:rsidRDefault="00EE3796" w:rsidP="00EE3796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reatment factor F</w:t>
            </w:r>
            <w:r w:rsidR="003F7553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1, 13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.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1506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="00172D1C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6986</w:t>
            </w:r>
          </w:p>
          <w:p w14:paraId="3CE2D5A3" w14:textId="5E15C0B5" w:rsidR="00A10E75" w:rsidRPr="006F5CBA" w:rsidRDefault="00172D1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Time periods factor F</w:t>
            </w:r>
            <w:r w:rsidR="003F7553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4, 130)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= 0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4126</w:t>
            </w:r>
            <w:r w:rsidR="00EE3796"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p= 0.</w:t>
            </w:r>
            <w:r w:rsidRPr="006F5CB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7993</w:t>
            </w:r>
          </w:p>
        </w:tc>
      </w:tr>
    </w:tbl>
    <w:p w14:paraId="734FDE79" w14:textId="77777777" w:rsidR="00930156" w:rsidRPr="006F5CBA" w:rsidRDefault="00930156">
      <w:pPr>
        <w:rPr>
          <w:rFonts w:ascii="Times New Roman" w:hAnsi="Times New Roman" w:cs="Times New Roman"/>
        </w:rPr>
      </w:pPr>
    </w:p>
    <w:sectPr w:rsidR="00930156" w:rsidRPr="006F5CBA" w:rsidSect="00930156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">
    <w:altName w:val="MS Mincho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A2AFE"/>
    <w:multiLevelType w:val="multilevel"/>
    <w:tmpl w:val="040C001F"/>
    <w:styleLink w:val="Thse"/>
    <w:lvl w:ilvl="0">
      <w:start w:val="1"/>
      <w:numFmt w:val="upperRoman"/>
      <w:lvlText w:val="%1."/>
      <w:lvlJc w:val="left"/>
      <w:pPr>
        <w:ind w:left="360" w:hanging="360"/>
      </w:pPr>
      <w:rPr>
        <w:rFonts w:hint="default"/>
        <w:b/>
        <w:bCs/>
        <w:i w:val="0"/>
        <w:i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6B266767"/>
    <w:multiLevelType w:val="multilevel"/>
    <w:tmpl w:val="C4C68D64"/>
    <w:lvl w:ilvl="0">
      <w:start w:val="1"/>
      <w:numFmt w:val="upperRoman"/>
      <w:lvlText w:val="%1"/>
      <w:lvlJc w:val="left"/>
      <w:pPr>
        <w:tabs>
          <w:tab w:val="num" w:pos="431"/>
        </w:tabs>
        <w:ind w:left="432" w:hanging="432"/>
      </w:pPr>
      <w:rPr>
        <w:rFonts w:asciiTheme="minorHAnsi" w:hAnsiTheme="minorHAnsi" w:hint="default"/>
        <w:b/>
        <w:bCs/>
        <w:i w:val="0"/>
        <w:iCs w:val="0"/>
        <w:caps/>
        <w:color w:val="000000" w:themeColor="text1"/>
        <w:sz w:val="32"/>
        <w:szCs w:val="32"/>
        <w:u w:val="thick" w:color="000000" w:themeColor="text1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8"/>
        </w:tabs>
        <w:ind w:left="576" w:hanging="576"/>
      </w:pPr>
      <w:rPr>
        <w:rFonts w:asciiTheme="minorHAnsi" w:hAnsiTheme="minorHAnsi" w:hint="default"/>
        <w:b/>
        <w:bCs/>
        <w:i w:val="0"/>
        <w:iCs w:val="0"/>
        <w:color w:val="000000" w:themeColor="text1"/>
        <w:sz w:val="28"/>
        <w:szCs w:val="28"/>
        <w:u w:color="000000" w:themeColor="text1"/>
      </w:rPr>
    </w:lvl>
    <w:lvl w:ilvl="2">
      <w:start w:val="1"/>
      <w:numFmt w:val="decimal"/>
      <w:pStyle w:val="Heading3"/>
      <w:lvlText w:val="I.1.%3"/>
      <w:lvlJc w:val="left"/>
      <w:pPr>
        <w:tabs>
          <w:tab w:val="num" w:pos="720"/>
        </w:tabs>
        <w:ind w:left="720" w:hanging="720"/>
      </w:pPr>
      <w:rPr>
        <w:rFonts w:asciiTheme="minorHAnsi" w:hAnsiTheme="minorHAnsi" w:hint="default"/>
        <w:b/>
        <w:bCs/>
        <w:i/>
        <w:iCs/>
        <w:color w:val="000000" w:themeColor="text1"/>
        <w:sz w:val="28"/>
        <w:szCs w:val="28"/>
      </w:rPr>
    </w:lvl>
    <w:lvl w:ilvl="3">
      <w:start w:val="1"/>
      <w:numFmt w:val="lowerLetter"/>
      <w:lvlText w:val="I.1.1.%4"/>
      <w:lvlJc w:val="left"/>
      <w:pPr>
        <w:tabs>
          <w:tab w:val="num" w:pos="862"/>
        </w:tabs>
        <w:ind w:left="864" w:hanging="864"/>
      </w:pPr>
      <w:rPr>
        <w:rFonts w:asciiTheme="minorHAnsi" w:hAnsiTheme="minorHAnsi" w:hint="default"/>
        <w:b w:val="0"/>
        <w:bCs w:val="0"/>
        <w:i/>
        <w:iCs/>
        <w:color w:val="000000" w:themeColor="text1"/>
        <w:sz w:val="24"/>
        <w:szCs w:val="24"/>
      </w:rPr>
    </w:lvl>
    <w:lvl w:ilvl="4">
      <w:start w:val="1"/>
      <w:numFmt w:val="bullet"/>
      <w:lvlText w:val=""/>
      <w:lvlJc w:val="left"/>
      <w:pPr>
        <w:tabs>
          <w:tab w:val="num" w:pos="1009"/>
        </w:tabs>
        <w:ind w:left="1008" w:hanging="1008"/>
      </w:pPr>
      <w:rPr>
        <w:rFonts w:ascii="Symbol" w:hAnsi="Symbol" w:hint="default"/>
        <w:b w:val="0"/>
        <w:bCs w:val="0"/>
        <w:i w:val="0"/>
        <w:iCs w:val="0"/>
        <w:color w:val="000000" w:themeColor="text1"/>
        <w:sz w:val="24"/>
        <w:szCs w:val="24"/>
        <w:u w:val="single" w:color="000000" w:themeColor="text1"/>
      </w:rPr>
    </w:lvl>
    <w:lvl w:ilvl="5">
      <w:start w:val="1"/>
      <w:numFmt w:val="bullet"/>
      <w:lvlText w:val=""/>
      <w:lvlJc w:val="left"/>
      <w:pPr>
        <w:tabs>
          <w:tab w:val="num" w:pos="1151"/>
        </w:tabs>
        <w:ind w:left="1152" w:hanging="1152"/>
      </w:pPr>
      <w:rPr>
        <w:rFonts w:ascii="Symbol" w:hAnsi="Symbol" w:hint="default"/>
        <w:b w:val="0"/>
        <w:bCs w:val="0"/>
        <w:i/>
        <w:iCs/>
        <w:color w:val="000000" w:themeColor="text1"/>
        <w:sz w:val="24"/>
        <w:szCs w:val="24"/>
        <w:u w:val="none"/>
      </w:rPr>
    </w:lvl>
    <w:lvl w:ilvl="6">
      <w:start w:val="1"/>
      <w:numFmt w:val="decimal"/>
      <w:lvlRestart w:val="0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7E0442F8"/>
    <w:multiLevelType w:val="multilevel"/>
    <w:tmpl w:val="E260F9DE"/>
    <w:lvl w:ilvl="0">
      <w:start w:val="1"/>
      <w:numFmt w:val="upperRoman"/>
      <w:lvlText w:val="%1"/>
      <w:lvlJc w:val="left"/>
      <w:pPr>
        <w:tabs>
          <w:tab w:val="num" w:pos="431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8"/>
        </w:tabs>
        <w:ind w:left="576" w:hanging="576"/>
      </w:pPr>
      <w:rPr>
        <w:rFonts w:hint="default"/>
      </w:rPr>
    </w:lvl>
    <w:lvl w:ilvl="2">
      <w:start w:val="1"/>
      <w:numFmt w:val="decimal"/>
      <w:lvlText w:val="%1.%3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lowerLetter"/>
      <w:lvlText w:val="I.1.1.%4"/>
      <w:lvlJc w:val="left"/>
      <w:pPr>
        <w:tabs>
          <w:tab w:val="num" w:pos="862"/>
        </w:tabs>
        <w:ind w:left="864" w:hanging="864"/>
      </w:pPr>
      <w:rPr>
        <w:rFonts w:hint="default"/>
      </w:rPr>
    </w:lvl>
    <w:lvl w:ilvl="4">
      <w:start w:val="1"/>
      <w:numFmt w:val="bullet"/>
      <w:lvlText w:val=""/>
      <w:lvlJc w:val="left"/>
      <w:pPr>
        <w:tabs>
          <w:tab w:val="num" w:pos="1009"/>
        </w:tabs>
        <w:ind w:left="1008" w:hanging="1008"/>
      </w:pPr>
      <w:rPr>
        <w:rFonts w:ascii="Symbol" w:hAnsi="Symbol" w:hint="default"/>
      </w:rPr>
    </w:lvl>
    <w:lvl w:ilvl="5">
      <w:start w:val="1"/>
      <w:numFmt w:val="bullet"/>
      <w:lvlText w:val=""/>
      <w:lvlJc w:val="left"/>
      <w:pPr>
        <w:tabs>
          <w:tab w:val="num" w:pos="1151"/>
        </w:tabs>
        <w:ind w:left="1152" w:hanging="1152"/>
      </w:pPr>
      <w:rPr>
        <w:rFonts w:ascii="Symbol" w:hAnsi="Symbol"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2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51E"/>
    <w:rsid w:val="00054ACA"/>
    <w:rsid w:val="000A28D9"/>
    <w:rsid w:val="000A5F52"/>
    <w:rsid w:val="000F1CCC"/>
    <w:rsid w:val="001217EC"/>
    <w:rsid w:val="00122A76"/>
    <w:rsid w:val="00147238"/>
    <w:rsid w:val="00151B47"/>
    <w:rsid w:val="00172D1C"/>
    <w:rsid w:val="001D04D3"/>
    <w:rsid w:val="001F3202"/>
    <w:rsid w:val="00232796"/>
    <w:rsid w:val="002507ED"/>
    <w:rsid w:val="00255E2C"/>
    <w:rsid w:val="002B058C"/>
    <w:rsid w:val="002C5A55"/>
    <w:rsid w:val="002D0ECB"/>
    <w:rsid w:val="002D17FF"/>
    <w:rsid w:val="00315211"/>
    <w:rsid w:val="00317C3F"/>
    <w:rsid w:val="00320131"/>
    <w:rsid w:val="00337734"/>
    <w:rsid w:val="00396755"/>
    <w:rsid w:val="00397757"/>
    <w:rsid w:val="00397822"/>
    <w:rsid w:val="003A6465"/>
    <w:rsid w:val="003B1FCF"/>
    <w:rsid w:val="003B7D7E"/>
    <w:rsid w:val="003C4416"/>
    <w:rsid w:val="003F7553"/>
    <w:rsid w:val="0041480A"/>
    <w:rsid w:val="004236CD"/>
    <w:rsid w:val="004370DB"/>
    <w:rsid w:val="00450D08"/>
    <w:rsid w:val="004B665F"/>
    <w:rsid w:val="004B751E"/>
    <w:rsid w:val="004C0BF1"/>
    <w:rsid w:val="00513151"/>
    <w:rsid w:val="00536C46"/>
    <w:rsid w:val="0053768C"/>
    <w:rsid w:val="005442BC"/>
    <w:rsid w:val="0055764C"/>
    <w:rsid w:val="00591FFD"/>
    <w:rsid w:val="005938C5"/>
    <w:rsid w:val="005A0A92"/>
    <w:rsid w:val="005B5817"/>
    <w:rsid w:val="00610623"/>
    <w:rsid w:val="00633DE9"/>
    <w:rsid w:val="0069019F"/>
    <w:rsid w:val="006B4B56"/>
    <w:rsid w:val="006F5152"/>
    <w:rsid w:val="006F5CBA"/>
    <w:rsid w:val="006F614A"/>
    <w:rsid w:val="006F70D1"/>
    <w:rsid w:val="007334F5"/>
    <w:rsid w:val="007403EB"/>
    <w:rsid w:val="007C388F"/>
    <w:rsid w:val="007F027D"/>
    <w:rsid w:val="00812CA2"/>
    <w:rsid w:val="008B1862"/>
    <w:rsid w:val="008B247A"/>
    <w:rsid w:val="008C571F"/>
    <w:rsid w:val="008C7B5E"/>
    <w:rsid w:val="008F754F"/>
    <w:rsid w:val="00930156"/>
    <w:rsid w:val="00931E62"/>
    <w:rsid w:val="00944F16"/>
    <w:rsid w:val="0096005B"/>
    <w:rsid w:val="00970D96"/>
    <w:rsid w:val="00975DFA"/>
    <w:rsid w:val="009A4103"/>
    <w:rsid w:val="009A7DC7"/>
    <w:rsid w:val="009C291E"/>
    <w:rsid w:val="009F71EC"/>
    <w:rsid w:val="00A05DF1"/>
    <w:rsid w:val="00A10E75"/>
    <w:rsid w:val="00A16D63"/>
    <w:rsid w:val="00A4043B"/>
    <w:rsid w:val="00AA6778"/>
    <w:rsid w:val="00AB405F"/>
    <w:rsid w:val="00AB66CB"/>
    <w:rsid w:val="00AC7C06"/>
    <w:rsid w:val="00AD0BAC"/>
    <w:rsid w:val="00AF3956"/>
    <w:rsid w:val="00B53B33"/>
    <w:rsid w:val="00B7196C"/>
    <w:rsid w:val="00B74762"/>
    <w:rsid w:val="00B82365"/>
    <w:rsid w:val="00B96E1C"/>
    <w:rsid w:val="00BB536B"/>
    <w:rsid w:val="00BD7667"/>
    <w:rsid w:val="00BE7C8B"/>
    <w:rsid w:val="00BF413F"/>
    <w:rsid w:val="00C066CC"/>
    <w:rsid w:val="00C145A3"/>
    <w:rsid w:val="00C236D6"/>
    <w:rsid w:val="00C437CD"/>
    <w:rsid w:val="00C47482"/>
    <w:rsid w:val="00C53C0C"/>
    <w:rsid w:val="00CA0F46"/>
    <w:rsid w:val="00CD3109"/>
    <w:rsid w:val="00D12A2F"/>
    <w:rsid w:val="00D33790"/>
    <w:rsid w:val="00D371D1"/>
    <w:rsid w:val="00D377D9"/>
    <w:rsid w:val="00D503D8"/>
    <w:rsid w:val="00DD229F"/>
    <w:rsid w:val="00DD6DCA"/>
    <w:rsid w:val="00DE03C4"/>
    <w:rsid w:val="00DF5948"/>
    <w:rsid w:val="00E02980"/>
    <w:rsid w:val="00E075EC"/>
    <w:rsid w:val="00E11060"/>
    <w:rsid w:val="00E245D2"/>
    <w:rsid w:val="00E37FDF"/>
    <w:rsid w:val="00E65B19"/>
    <w:rsid w:val="00E70329"/>
    <w:rsid w:val="00E75B21"/>
    <w:rsid w:val="00E922FF"/>
    <w:rsid w:val="00EA58BF"/>
    <w:rsid w:val="00EC7189"/>
    <w:rsid w:val="00ED37F8"/>
    <w:rsid w:val="00EE3796"/>
    <w:rsid w:val="00EE63DA"/>
    <w:rsid w:val="00EE66D6"/>
    <w:rsid w:val="00F36379"/>
    <w:rsid w:val="00F60745"/>
    <w:rsid w:val="00F62556"/>
    <w:rsid w:val="00F75A41"/>
    <w:rsid w:val="00F75ACE"/>
    <w:rsid w:val="00F75FEF"/>
    <w:rsid w:val="00F92C94"/>
    <w:rsid w:val="00FD1872"/>
    <w:rsid w:val="00FE6240"/>
    <w:rsid w:val="00FF42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F602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2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03EB"/>
    <w:pPr>
      <w:keepNext/>
      <w:keepLines/>
      <w:tabs>
        <w:tab w:val="num" w:pos="431"/>
      </w:tabs>
      <w:spacing w:before="480" w:after="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7403EB"/>
    <w:pPr>
      <w:numPr>
        <w:ilvl w:val="1"/>
        <w:numId w:val="6"/>
      </w:numPr>
      <w:spacing w:after="120" w:line="360" w:lineRule="auto"/>
      <w:jc w:val="both"/>
      <w:outlineLvl w:val="1"/>
    </w:pPr>
    <w:rPr>
      <w:rFonts w:eastAsia="MS ??" w:cs="Times New Roman"/>
      <w:b/>
      <w:sz w:val="28"/>
      <w:lang w:eastAsia="fr-FR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7403EB"/>
    <w:pPr>
      <w:numPr>
        <w:ilvl w:val="2"/>
        <w:numId w:val="6"/>
      </w:numPr>
      <w:spacing w:after="120" w:line="360" w:lineRule="auto"/>
      <w:jc w:val="both"/>
      <w:outlineLvl w:val="2"/>
    </w:pPr>
    <w:rPr>
      <w:rFonts w:eastAsia="MS ??" w:cs="Times New Roman"/>
      <w:i/>
      <w:sz w:val="2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03EB"/>
    <w:pPr>
      <w:keepNext/>
      <w:keepLines/>
      <w:tabs>
        <w:tab w:val="num" w:pos="862"/>
      </w:tabs>
      <w:spacing w:before="200" w:after="0" w:line="360" w:lineRule="auto"/>
      <w:ind w:left="2280" w:hanging="86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se">
    <w:name w:val="Thèse"/>
    <w:uiPriority w:val="99"/>
    <w:rsid w:val="00740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403E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403EB"/>
    <w:rPr>
      <w:rFonts w:eastAsia="MS ??" w:cs="Times New Roman"/>
      <w:b/>
      <w:sz w:val="28"/>
      <w:lang w:eastAsia="fr-FR"/>
    </w:rPr>
  </w:style>
  <w:style w:type="paragraph" w:styleId="ListParagraph">
    <w:name w:val="List Paragraph"/>
    <w:basedOn w:val="Normal"/>
    <w:uiPriority w:val="34"/>
    <w:qFormat/>
    <w:rsid w:val="007403E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403EB"/>
    <w:rPr>
      <w:rFonts w:eastAsia="MS ??" w:cs="Times New Roman"/>
      <w:i/>
      <w:sz w:val="2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7403EB"/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table" w:styleId="TableGrid">
    <w:name w:val="Table Grid"/>
    <w:basedOn w:val="TableNormal"/>
    <w:uiPriority w:val="59"/>
    <w:rsid w:val="004B751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B751E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81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81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62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403EB"/>
    <w:pPr>
      <w:keepNext/>
      <w:keepLines/>
      <w:tabs>
        <w:tab w:val="num" w:pos="431"/>
      </w:tabs>
      <w:spacing w:before="480" w:after="0" w:line="360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paragraph" w:styleId="Heading2">
    <w:name w:val="heading 2"/>
    <w:basedOn w:val="ListParagraph"/>
    <w:next w:val="Normal"/>
    <w:link w:val="Heading2Char"/>
    <w:autoRedefine/>
    <w:uiPriority w:val="9"/>
    <w:unhideWhenUsed/>
    <w:qFormat/>
    <w:rsid w:val="007403EB"/>
    <w:pPr>
      <w:numPr>
        <w:ilvl w:val="1"/>
        <w:numId w:val="6"/>
      </w:numPr>
      <w:spacing w:after="120" w:line="360" w:lineRule="auto"/>
      <w:jc w:val="both"/>
      <w:outlineLvl w:val="1"/>
    </w:pPr>
    <w:rPr>
      <w:rFonts w:eastAsia="MS ??" w:cs="Times New Roman"/>
      <w:b/>
      <w:sz w:val="28"/>
      <w:lang w:eastAsia="fr-FR"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7403EB"/>
    <w:pPr>
      <w:numPr>
        <w:ilvl w:val="2"/>
        <w:numId w:val="6"/>
      </w:numPr>
      <w:spacing w:after="120" w:line="360" w:lineRule="auto"/>
      <w:jc w:val="both"/>
      <w:outlineLvl w:val="2"/>
    </w:pPr>
    <w:rPr>
      <w:rFonts w:eastAsia="MS ??" w:cs="Times New Roman"/>
      <w:i/>
      <w:sz w:val="28"/>
      <w:lang w:eastAsia="fr-FR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03EB"/>
    <w:pPr>
      <w:keepNext/>
      <w:keepLines/>
      <w:tabs>
        <w:tab w:val="num" w:pos="862"/>
      </w:tabs>
      <w:spacing w:before="200" w:after="0" w:line="360" w:lineRule="auto"/>
      <w:ind w:left="2280" w:hanging="864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se">
    <w:name w:val="Thèse"/>
    <w:uiPriority w:val="99"/>
    <w:rsid w:val="00740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7403EB"/>
    <w:rPr>
      <w:rFonts w:asciiTheme="majorHAnsi" w:eastAsiaTheme="majorEastAsia" w:hAnsiTheme="majorHAnsi" w:cstheme="majorBidi"/>
      <w:b/>
      <w:bCs/>
      <w:color w:val="000000" w:themeColor="text1"/>
      <w:sz w:val="32"/>
      <w:szCs w:val="32"/>
      <w:u w:val="single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7403EB"/>
    <w:rPr>
      <w:rFonts w:eastAsia="MS ??" w:cs="Times New Roman"/>
      <w:b/>
      <w:sz w:val="28"/>
      <w:lang w:eastAsia="fr-FR"/>
    </w:rPr>
  </w:style>
  <w:style w:type="paragraph" w:styleId="ListParagraph">
    <w:name w:val="List Paragraph"/>
    <w:basedOn w:val="Normal"/>
    <w:uiPriority w:val="34"/>
    <w:qFormat/>
    <w:rsid w:val="007403EB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7403EB"/>
    <w:rPr>
      <w:rFonts w:eastAsia="MS ??" w:cs="Times New Roman"/>
      <w:i/>
      <w:sz w:val="28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7403EB"/>
    <w:rPr>
      <w:rFonts w:asciiTheme="majorHAnsi" w:eastAsiaTheme="majorEastAsia" w:hAnsiTheme="majorHAnsi" w:cstheme="majorBidi"/>
      <w:b/>
      <w:bCs/>
      <w:i/>
      <w:iCs/>
      <w:color w:val="000000" w:themeColor="text1"/>
      <w:lang w:eastAsia="fr-FR"/>
    </w:rPr>
  </w:style>
  <w:style w:type="table" w:styleId="TableGrid">
    <w:name w:val="Table Grid"/>
    <w:basedOn w:val="TableNormal"/>
    <w:uiPriority w:val="59"/>
    <w:rsid w:val="004B751E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B751E"/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81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8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FFA99E-573E-4AA4-B042-544F925F92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4</Pages>
  <Words>1391</Words>
  <Characters>79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chollat</dc:creator>
  <cp:keywords/>
  <dc:description/>
  <cp:lastModifiedBy>Mohan R.</cp:lastModifiedBy>
  <cp:revision>10</cp:revision>
  <dcterms:created xsi:type="dcterms:W3CDTF">2019-04-02T07:44:00Z</dcterms:created>
  <dcterms:modified xsi:type="dcterms:W3CDTF">2019-04-18T08:12:00Z</dcterms:modified>
</cp:coreProperties>
</file>